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E7FC8" w14:textId="7B03823E" w:rsidR="00053CA1" w:rsidRPr="00053CA1" w:rsidRDefault="00053CA1" w:rsidP="00053CA1">
      <w:pPr>
        <w:pStyle w:val="MSbody"/>
        <w:ind w:firstLine="0"/>
        <w:rPr>
          <w:rFonts w:ascii="Times New Roman" w:hAnsi="Times New Roman"/>
          <w:sz w:val="24"/>
          <w:lang w:val="en-US"/>
        </w:rPr>
      </w:pPr>
      <w:r w:rsidRPr="00053CA1">
        <w:rPr>
          <w:rFonts w:ascii="Times New Roman" w:hAnsi="Times New Roman"/>
          <w:sz w:val="24"/>
          <w:lang w:val="en-US"/>
        </w:rPr>
        <w:t>Supplement</w:t>
      </w:r>
      <w:r w:rsidR="00CC419F">
        <w:rPr>
          <w:rFonts w:ascii="Times New Roman" w:hAnsi="Times New Roman"/>
          <w:sz w:val="24"/>
          <w:lang w:val="en-US"/>
        </w:rPr>
        <w:t>ary</w:t>
      </w:r>
      <w:r w:rsidRPr="00053CA1">
        <w:rPr>
          <w:rFonts w:ascii="Times New Roman" w:hAnsi="Times New Roman"/>
          <w:sz w:val="24"/>
          <w:lang w:val="en-US"/>
        </w:rPr>
        <w:t xml:space="preserve"> Text and Figures</w:t>
      </w:r>
    </w:p>
    <w:p w14:paraId="47F8E0E4" w14:textId="6D30EFE3" w:rsidR="00053CA1" w:rsidRPr="00053CA1" w:rsidRDefault="00053CA1" w:rsidP="00053CA1">
      <w:pPr>
        <w:pStyle w:val="MSbody"/>
        <w:ind w:firstLine="0"/>
        <w:rPr>
          <w:rFonts w:ascii="Times New Roman" w:hAnsi="Times New Roman"/>
          <w:b/>
          <w:bCs/>
          <w:sz w:val="24"/>
        </w:rPr>
      </w:pPr>
      <w:r w:rsidRPr="00053CA1">
        <w:rPr>
          <w:rFonts w:ascii="Times New Roman" w:hAnsi="Times New Roman"/>
          <w:b/>
          <w:bCs/>
          <w:sz w:val="24"/>
        </w:rPr>
        <w:t xml:space="preserve">Pollution induces epigenetic effects that are stably </w:t>
      </w:r>
      <w:r w:rsidR="00CC419F">
        <w:rPr>
          <w:rFonts w:ascii="Times New Roman" w:hAnsi="Times New Roman"/>
          <w:b/>
          <w:bCs/>
          <w:sz w:val="24"/>
        </w:rPr>
        <w:t>transmitted</w:t>
      </w:r>
      <w:r w:rsidRPr="00053CA1">
        <w:rPr>
          <w:rFonts w:ascii="Times New Roman" w:hAnsi="Times New Roman"/>
          <w:b/>
          <w:bCs/>
          <w:sz w:val="24"/>
        </w:rPr>
        <w:t xml:space="preserve"> across multiple generations</w:t>
      </w:r>
    </w:p>
    <w:p w14:paraId="00146A6B" w14:textId="2B8FE994" w:rsidR="00DA1C36" w:rsidRDefault="00CC419F" w:rsidP="00DA1C36">
      <w:pPr>
        <w:pStyle w:val="MSbody"/>
        <w:ind w:firstLine="0"/>
        <w:rPr>
          <w:rFonts w:ascii="Times New Roman" w:hAnsi="Times New Roman"/>
          <w:szCs w:val="22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Ewan Harney </w:t>
      </w:r>
      <w:r w:rsidRPr="00CC419F">
        <w:rPr>
          <w:rFonts w:ascii="Times New Roman" w:hAnsi="Times New Roman"/>
          <w:szCs w:val="22"/>
          <w:vertAlign w:val="superscript"/>
        </w:rPr>
        <w:t>†</w:t>
      </w:r>
      <w:r>
        <w:rPr>
          <w:rFonts w:ascii="Times New Roman" w:hAnsi="Times New Roman"/>
          <w:sz w:val="24"/>
          <w:lang w:val="en-US"/>
        </w:rPr>
        <w:t xml:space="preserve">, </w:t>
      </w:r>
      <w:r w:rsidR="00053CA1" w:rsidRPr="00053CA1">
        <w:rPr>
          <w:rFonts w:ascii="Times New Roman" w:hAnsi="Times New Roman"/>
          <w:sz w:val="24"/>
          <w:lang w:val="en-US"/>
        </w:rPr>
        <w:t>Steve Paterson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CC419F">
        <w:rPr>
          <w:rFonts w:ascii="Times New Roman" w:hAnsi="Times New Roman"/>
          <w:szCs w:val="22"/>
          <w:vertAlign w:val="superscript"/>
        </w:rPr>
        <w:t>†</w:t>
      </w:r>
      <w:r w:rsidR="00053CA1" w:rsidRPr="00053CA1">
        <w:rPr>
          <w:rFonts w:ascii="Times New Roman" w:hAnsi="Times New Roman"/>
          <w:sz w:val="24"/>
          <w:lang w:val="en-US"/>
        </w:rPr>
        <w:t xml:space="preserve">, Hélène Collin, Brian H.K. Chan, </w:t>
      </w:r>
      <w:proofErr w:type="spellStart"/>
      <w:r w:rsidR="00053CA1" w:rsidRPr="00053CA1">
        <w:rPr>
          <w:rFonts w:ascii="Times New Roman" w:hAnsi="Times New Roman"/>
          <w:sz w:val="24"/>
          <w:lang w:val="en-US"/>
        </w:rPr>
        <w:t>Daimark</w:t>
      </w:r>
      <w:proofErr w:type="spellEnd"/>
      <w:r w:rsidR="00053CA1" w:rsidRPr="00053CA1">
        <w:rPr>
          <w:rFonts w:ascii="Times New Roman" w:hAnsi="Times New Roman"/>
          <w:sz w:val="24"/>
          <w:lang w:val="en-US"/>
        </w:rPr>
        <w:t xml:space="preserve"> Bennett and Stewart J. </w:t>
      </w:r>
      <w:r w:rsidR="00053CA1" w:rsidRPr="00CC419F">
        <w:rPr>
          <w:rFonts w:ascii="Times New Roman" w:hAnsi="Times New Roman"/>
          <w:szCs w:val="22"/>
          <w:lang w:val="en-US"/>
        </w:rPr>
        <w:t>Plaistow</w:t>
      </w:r>
    </w:p>
    <w:p w14:paraId="4B00A137" w14:textId="77777777" w:rsidR="00C84E16" w:rsidRPr="00CC419F" w:rsidRDefault="00C84E16" w:rsidP="00DA1C36">
      <w:pPr>
        <w:pStyle w:val="MSbody"/>
        <w:ind w:firstLine="0"/>
        <w:rPr>
          <w:rFonts w:ascii="Times New Roman" w:hAnsi="Times New Roman"/>
          <w:szCs w:val="22"/>
          <w:lang w:val="en-US"/>
        </w:rPr>
      </w:pPr>
    </w:p>
    <w:p w14:paraId="54B786D4" w14:textId="77777777" w:rsidR="00C84E16" w:rsidRDefault="00DA1C36" w:rsidP="00CC419F">
      <w:pPr>
        <w:pStyle w:val="MSbody"/>
        <w:ind w:firstLine="0"/>
        <w:rPr>
          <w:rFonts w:ascii="Times New Roman" w:hAnsi="Times New Roman"/>
          <w:szCs w:val="22"/>
        </w:rPr>
      </w:pPr>
      <w:r w:rsidRPr="00CC419F">
        <w:rPr>
          <w:rFonts w:ascii="Times New Roman" w:hAnsi="Times New Roman"/>
          <w:szCs w:val="22"/>
        </w:rPr>
        <w:t xml:space="preserve">† These authors contributed equally. </w:t>
      </w:r>
    </w:p>
    <w:p w14:paraId="799B74E6" w14:textId="7F42888A" w:rsidR="00B01772" w:rsidRPr="00B01772" w:rsidRDefault="00B01772" w:rsidP="00B01772">
      <w:pPr>
        <w:pStyle w:val="MSbody"/>
        <w:spacing w:line="240" w:lineRule="auto"/>
        <w:ind w:firstLine="0"/>
        <w:rPr>
          <w:rFonts w:ascii="Times New Roman" w:hAnsi="Times New Roman"/>
          <w:szCs w:val="22"/>
          <w:lang w:val="en-US"/>
        </w:rPr>
        <w:sectPr w:rsidR="00B01772" w:rsidRPr="00B01772" w:rsidSect="00BB26A9">
          <w:headerReference w:type="default" r:id="rId8"/>
          <w:footerReference w:type="default" r:id="rId9"/>
          <w:headerReference w:type="first" r:id="rId10"/>
          <w:footerReference w:type="first" r:id="rId11"/>
          <w:pgSz w:w="12240" w:h="15840" w:code="1"/>
          <w:pgMar w:top="1440" w:right="1440" w:bottom="1440" w:left="1440" w:header="431" w:footer="720" w:gutter="0"/>
          <w:lnNumType w:countBy="1" w:distance="720" w:restart="continuous"/>
          <w:cols w:space="720"/>
          <w:docGrid w:linePitch="360"/>
        </w:sectPr>
      </w:pPr>
    </w:p>
    <w:p w14:paraId="34B5AD52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szCs w:val="22"/>
          <w:lang w:val="en-US"/>
        </w:rPr>
      </w:pPr>
      <w:r w:rsidRPr="00B01772">
        <w:rPr>
          <w:rFonts w:ascii="Times New Roman" w:hAnsi="Times New Roman"/>
          <w:b/>
          <w:bCs/>
          <w:szCs w:val="22"/>
          <w:lang w:val="en-US"/>
        </w:rPr>
        <w:lastRenderedPageBreak/>
        <w:t>Table S1.</w:t>
      </w:r>
      <w:r w:rsidRPr="00B01772">
        <w:rPr>
          <w:rFonts w:ascii="Times New Roman" w:hAnsi="Times New Roman"/>
          <w:szCs w:val="22"/>
          <w:lang w:val="en-US"/>
        </w:rPr>
        <w:t xml:space="preserve">  Statistical significance of concentrations of cadmium (0.05, 0.1, and 1 </w:t>
      </w:r>
      <w:proofErr w:type="spellStart"/>
      <w:r w:rsidRPr="00B01772">
        <w:rPr>
          <w:rFonts w:ascii="Times New Roman" w:hAnsi="Times New Roman"/>
          <w:szCs w:val="22"/>
          <w:lang w:val="en-US"/>
        </w:rPr>
        <w:t>μg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L-1), glyphosate (10, and 50 </w:t>
      </w:r>
      <w:proofErr w:type="spellStart"/>
      <w:r w:rsidRPr="00B01772">
        <w:rPr>
          <w:rFonts w:ascii="Times New Roman" w:hAnsi="Times New Roman"/>
          <w:szCs w:val="22"/>
          <w:lang w:val="en-US"/>
        </w:rPr>
        <w:t>μg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L-1) and 4-nonylphenol (5, and 25 </w:t>
      </w:r>
      <w:proofErr w:type="spellStart"/>
      <w:r w:rsidRPr="00B01772">
        <w:rPr>
          <w:rFonts w:ascii="Times New Roman" w:hAnsi="Times New Roman"/>
          <w:szCs w:val="22"/>
          <w:lang w:val="en-US"/>
        </w:rPr>
        <w:t>μg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L-1) on age at maturity, size at, age at first clutch, and fecundity during the first three clutches measured during preliminary studies. D. </w:t>
      </w:r>
      <w:proofErr w:type="spellStart"/>
      <w:r w:rsidRPr="00B01772">
        <w:rPr>
          <w:rFonts w:ascii="Times New Roman" w:hAnsi="Times New Roman"/>
          <w:szCs w:val="22"/>
          <w:lang w:val="en-US"/>
        </w:rPr>
        <w:t>pulex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were maintained individually during these experiments. Assays were carried out for three different D. </w:t>
      </w:r>
      <w:proofErr w:type="spellStart"/>
      <w:r w:rsidRPr="00B01772">
        <w:rPr>
          <w:rFonts w:ascii="Times New Roman" w:hAnsi="Times New Roman"/>
          <w:szCs w:val="22"/>
          <w:lang w:val="en-US"/>
        </w:rPr>
        <w:t>pulex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clones (LL14, LL18 and LL23 for Cd, and LL14, LL18 and LL28 for </w:t>
      </w:r>
      <w:proofErr w:type="spellStart"/>
      <w:r w:rsidRPr="00B01772">
        <w:rPr>
          <w:rFonts w:ascii="Times New Roman" w:hAnsi="Times New Roman"/>
          <w:szCs w:val="22"/>
          <w:lang w:val="en-US"/>
        </w:rPr>
        <w:t>Gly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and Np).  Linear mixed effects models (considering pollutant as a fixed factor and clone as a random factor) were fit to the data (for fecundity, a generalized linear mixed effects model with a Poisson distribution was used) in R using the lme4 package. The significance of pollutant was determined through a likelihood ratio test of models with and without pollutant included. When pollutant was found to be significant (P &lt; 0.05), post-hoc tests were performed comparing different levels of the pollutants to controls. Post-hoc tests for </w:t>
      </w:r>
      <w:proofErr w:type="spellStart"/>
      <w:r w:rsidRPr="00B01772">
        <w:rPr>
          <w:rFonts w:ascii="Times New Roman" w:hAnsi="Times New Roman"/>
          <w:szCs w:val="22"/>
          <w:lang w:val="en-US"/>
        </w:rPr>
        <w:t>lmers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and </w:t>
      </w:r>
      <w:proofErr w:type="spellStart"/>
      <w:r w:rsidRPr="00B01772">
        <w:rPr>
          <w:rFonts w:ascii="Times New Roman" w:hAnsi="Times New Roman"/>
          <w:szCs w:val="22"/>
          <w:lang w:val="en-US"/>
        </w:rPr>
        <w:t>glmers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were carried out in the </w:t>
      </w:r>
      <w:proofErr w:type="spellStart"/>
      <w:r w:rsidRPr="00B01772">
        <w:rPr>
          <w:rFonts w:ascii="Times New Roman" w:hAnsi="Times New Roman"/>
          <w:szCs w:val="22"/>
          <w:lang w:val="en-US"/>
        </w:rPr>
        <w:t>emmeans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package to control for multiple comparisons.</w:t>
      </w:r>
      <w:r>
        <w:rPr>
          <w:rFonts w:ascii="Times New Roman" w:hAnsi="Times New Roman"/>
          <w:szCs w:val="22"/>
          <w:lang w:val="en-US"/>
        </w:rPr>
        <w:t xml:space="preserve"> S</w:t>
      </w:r>
      <w:r w:rsidRPr="00B01772">
        <w:rPr>
          <w:rFonts w:ascii="Times New Roman" w:hAnsi="Times New Roman"/>
          <w:szCs w:val="22"/>
          <w:lang w:val="en-US"/>
        </w:rPr>
        <w:t>ignificance</w:t>
      </w:r>
      <w:r>
        <w:rPr>
          <w:rFonts w:ascii="Times New Roman" w:hAnsi="Times New Roman"/>
          <w:szCs w:val="22"/>
          <w:lang w:val="en-US"/>
        </w:rPr>
        <w:t xml:space="preserve"> is indicated by the following symbols</w:t>
      </w:r>
      <w:r w:rsidRPr="00B01772">
        <w:rPr>
          <w:rFonts w:ascii="Times New Roman" w:hAnsi="Times New Roman"/>
          <w:szCs w:val="22"/>
          <w:lang w:val="en-US"/>
        </w:rPr>
        <w:t>:</w:t>
      </w:r>
      <w:r>
        <w:rPr>
          <w:rFonts w:ascii="Times New Roman" w:hAnsi="Times New Roman"/>
          <w:szCs w:val="22"/>
          <w:lang w:val="en-US"/>
        </w:rPr>
        <w:t xml:space="preserve"> · </w:t>
      </w:r>
      <w:r w:rsidRPr="00B01772">
        <w:rPr>
          <w:rFonts w:ascii="Times New Roman" w:hAnsi="Times New Roman"/>
          <w:szCs w:val="22"/>
          <w:lang w:val="en-US"/>
        </w:rPr>
        <w:t>P &lt; 0.1</w:t>
      </w:r>
      <w:r>
        <w:rPr>
          <w:rFonts w:ascii="Times New Roman" w:hAnsi="Times New Roman"/>
          <w:szCs w:val="22"/>
          <w:lang w:val="en-US"/>
        </w:rPr>
        <w:t>;</w:t>
      </w:r>
      <w:r w:rsidRPr="00B01772">
        <w:rPr>
          <w:rFonts w:ascii="Times New Roman" w:hAnsi="Times New Roman"/>
          <w:szCs w:val="22"/>
          <w:lang w:val="en-US"/>
        </w:rPr>
        <w:t xml:space="preserve"> * P &lt; 0.05; ** P  &lt; 0.001; *** P &lt; 0.0001.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031"/>
        <w:gridCol w:w="997"/>
        <w:gridCol w:w="591"/>
        <w:gridCol w:w="1067"/>
        <w:gridCol w:w="919"/>
        <w:gridCol w:w="773"/>
        <w:gridCol w:w="1063"/>
        <w:gridCol w:w="559"/>
        <w:gridCol w:w="270"/>
        <w:gridCol w:w="949"/>
        <w:gridCol w:w="972"/>
        <w:gridCol w:w="824"/>
        <w:gridCol w:w="617"/>
        <w:gridCol w:w="708"/>
        <w:gridCol w:w="1061"/>
        <w:gridCol w:w="559"/>
      </w:tblGrid>
      <w:tr w:rsidR="003767F4" w:rsidRPr="007B6F57" w14:paraId="628258D1" w14:textId="77777777" w:rsidTr="001715E2">
        <w:trPr>
          <w:trHeight w:val="372"/>
        </w:trPr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6E40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Trait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7A89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Pollutant</w:t>
            </w:r>
          </w:p>
        </w:tc>
        <w:tc>
          <w:tcPr>
            <w:tcW w:w="49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182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Significance of pollutant in mode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303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6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641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Post-hoc tests of pollutant concentration</w:t>
            </w:r>
          </w:p>
        </w:tc>
      </w:tr>
      <w:tr w:rsidR="003767F4" w:rsidRPr="007B6F57" w14:paraId="3658FF0F" w14:textId="77777777" w:rsidTr="001715E2">
        <w:trPr>
          <w:trHeight w:val="576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6312D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970BA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66032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df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522B9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AIC (treat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1F4C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AIC (null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C9B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LRT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220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P (Chi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81B7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Sig.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5082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63003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Contrast (vs ctrl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EA69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Estimat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999C8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S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6D1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d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DB1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T ratio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5986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P value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F849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Sig.</w:t>
            </w:r>
          </w:p>
        </w:tc>
      </w:tr>
      <w:tr w:rsidR="003767F4" w:rsidRPr="007B6F57" w14:paraId="0AF7D626" w14:textId="77777777" w:rsidTr="001715E2">
        <w:trPr>
          <w:trHeight w:val="288"/>
        </w:trPr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3DA39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age at maturit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AB89F3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cd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7C1850F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61A5622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84.8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B672D57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79.3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0435E63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4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388D880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935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3E68CD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1EB665D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66D5FA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CFBDAF1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50B35C1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A19FDA9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225205A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556DC03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60432539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767F4" w:rsidRPr="007B6F57" w14:paraId="4DCFC6CF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F2C7F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CBAE2E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B6F57">
              <w:rPr>
                <w:rFonts w:eastAsia="Times New Roman"/>
                <w:color w:val="000000"/>
                <w:lang w:eastAsia="en-GB"/>
              </w:rPr>
              <w:t>gly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8A048F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181BB4F3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94.6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9F98ED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92.3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5EAA42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1.7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5A84D5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418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4AC3FC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F18679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64B4767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30FF06B2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2B0B10E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F85507D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86D7C31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6B4220CA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62F0E00A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767F4" w:rsidRPr="007B6F57" w14:paraId="739D5BD0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AD19C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26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n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270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292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96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0B73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98.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F06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5.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618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69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99BD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·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C0BF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5E78" w14:textId="77777777" w:rsidR="003767F4" w:rsidRPr="007B6F57" w:rsidRDefault="003767F4" w:rsidP="001715E2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D777" w14:textId="77777777" w:rsidR="003767F4" w:rsidRPr="007B6F57" w:rsidRDefault="003767F4" w:rsidP="001715E2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E113" w14:textId="77777777" w:rsidR="003767F4" w:rsidRPr="007B6F57" w:rsidRDefault="003767F4" w:rsidP="001715E2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5E83" w14:textId="77777777" w:rsidR="003767F4" w:rsidRPr="007B6F57" w:rsidRDefault="003767F4" w:rsidP="001715E2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7B70" w14:textId="77777777" w:rsidR="003767F4" w:rsidRPr="007B6F57" w:rsidRDefault="003767F4" w:rsidP="001715E2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6C34" w14:textId="77777777" w:rsidR="003767F4" w:rsidRPr="007B6F57" w:rsidRDefault="003767F4" w:rsidP="001715E2">
            <w:pPr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CBBF" w14:textId="77777777" w:rsidR="003767F4" w:rsidRPr="007B6F57" w:rsidRDefault="003767F4" w:rsidP="001715E2">
            <w:pPr>
              <w:jc w:val="center"/>
              <w:rPr>
                <w:rFonts w:eastAsia="Times New Roman"/>
                <w:lang w:eastAsia="en-GB"/>
              </w:rPr>
            </w:pPr>
          </w:p>
        </w:tc>
      </w:tr>
      <w:tr w:rsidR="003767F4" w:rsidRPr="007B6F57" w14:paraId="3DEE9823" w14:textId="77777777" w:rsidTr="001715E2">
        <w:trPr>
          <w:trHeight w:val="288"/>
        </w:trPr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D83D7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size at maturity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0BABE4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cd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72328C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1AE0127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119.9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132283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120.1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1C3E9C68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5.8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902F90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1201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217702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0837863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525401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11907E7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850F653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506739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38E4759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453D7B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F87F5D4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767F4" w:rsidRPr="007B6F57" w14:paraId="0EB64053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F538E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F45241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B6F57">
              <w:rPr>
                <w:rFonts w:eastAsia="Times New Roman"/>
                <w:color w:val="000000"/>
                <w:lang w:eastAsia="en-GB"/>
              </w:rPr>
              <w:t>gly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A862DFF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89F467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136.5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115FDB6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135.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57044C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5.3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F0C2C29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67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10709DE" w14:textId="77777777" w:rsidR="003767F4" w:rsidRPr="007B6F57" w:rsidRDefault="003767F4" w:rsidP="001715E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6F57">
              <w:rPr>
                <w:rFonts w:ascii="Calibri" w:eastAsia="Times New Roman" w:hAnsi="Calibri" w:cs="Calibri"/>
                <w:color w:val="000000"/>
                <w:lang w:eastAsia="en-GB"/>
              </w:rPr>
              <w:t>·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61275D9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D3FC46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25E4A3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65296D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6972AFE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6FD2B79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1D9D5B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CE8168F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767F4" w:rsidRPr="007B6F57" w14:paraId="63B6B9AC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E6881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BC0C2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np</w:t>
            </w:r>
          </w:p>
        </w:tc>
        <w:tc>
          <w:tcPr>
            <w:tcW w:w="5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E862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1E5E6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168.71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9574F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144.34</w:t>
            </w:r>
          </w:p>
        </w:tc>
        <w:tc>
          <w:tcPr>
            <w:tcW w:w="7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75820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8.37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CA91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&lt; 0.0001</w:t>
            </w:r>
          </w:p>
        </w:tc>
        <w:tc>
          <w:tcPr>
            <w:tcW w:w="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2F3BD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275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D65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240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0.0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A2A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70C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7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843F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1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56E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288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AD78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3767F4" w:rsidRPr="007B6F57" w14:paraId="34AE77F2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DD698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E80A0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95A41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8719D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B737E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A9258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D379F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BC020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6851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6167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18009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0.12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9CE62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F5BC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79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6A0F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5.4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1A4F3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&lt; 0.000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06DE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***</w:t>
            </w:r>
          </w:p>
        </w:tc>
      </w:tr>
      <w:tr w:rsidR="003767F4" w:rsidRPr="007B6F57" w14:paraId="47D2819D" w14:textId="77777777" w:rsidTr="001715E2">
        <w:trPr>
          <w:trHeight w:val="288"/>
        </w:trPr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3C5E2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age at first clutch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AF4AC79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cd</w:t>
            </w:r>
          </w:p>
        </w:tc>
        <w:tc>
          <w:tcPr>
            <w:tcW w:w="591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7898189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13B4DF8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71.37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B2AFDD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82.14</w:t>
            </w:r>
          </w:p>
        </w:tc>
        <w:tc>
          <w:tcPr>
            <w:tcW w:w="773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B58ACF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16.78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3EF8E5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008</w:t>
            </w:r>
          </w:p>
        </w:tc>
        <w:tc>
          <w:tcPr>
            <w:tcW w:w="559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835668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C2E7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CF7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EC6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0.5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264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1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078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4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D1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3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8A7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02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7D73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**</w:t>
            </w:r>
          </w:p>
        </w:tc>
      </w:tr>
      <w:tr w:rsidR="003767F4" w:rsidRPr="007B6F57" w14:paraId="46184564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33FE5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A77288E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85BACDE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003C651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BDC136D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73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24E21C22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115E0E89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59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0604A80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FB32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A02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D79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0.5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44E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1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EAC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4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997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3.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7D7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02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3B65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**</w:t>
            </w:r>
          </w:p>
        </w:tc>
      </w:tr>
      <w:tr w:rsidR="003767F4" w:rsidRPr="007B6F57" w14:paraId="272C4A4C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AF3E8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06DBD850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3B061E0D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4BB99E8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C0C5A88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73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0F9F9FB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0F80592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59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5FAA7C0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C02586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1053CC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0FA942F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0.49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813B7E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15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782D0E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48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094889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3.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D496A9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07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48BEDBE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**</w:t>
            </w:r>
          </w:p>
        </w:tc>
      </w:tr>
      <w:tr w:rsidR="003767F4" w:rsidRPr="007B6F57" w14:paraId="048E9608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B08E5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301176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B6F57">
              <w:rPr>
                <w:rFonts w:eastAsia="Times New Roman"/>
                <w:color w:val="000000"/>
                <w:lang w:eastAsia="en-GB"/>
              </w:rPr>
              <w:t>gly</w:t>
            </w:r>
            <w:proofErr w:type="spellEnd"/>
          </w:p>
        </w:tc>
        <w:tc>
          <w:tcPr>
            <w:tcW w:w="591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BEAA41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03A563D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116.49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AF30683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120.52</w:t>
            </w:r>
          </w:p>
        </w:tc>
        <w:tc>
          <w:tcPr>
            <w:tcW w:w="773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84DDBA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8.03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DEF9C0F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180</w:t>
            </w:r>
          </w:p>
        </w:tc>
        <w:tc>
          <w:tcPr>
            <w:tcW w:w="559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C42CCD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CC7F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DCF0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8A8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8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1E6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1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5810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3C2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4B9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68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5B70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767F4" w:rsidRPr="007B6F57" w14:paraId="3B2A6B87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E692D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42B5CCFF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38630F8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E118E3B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28A5C1A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73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0FC3625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16B62E71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59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6206869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0452694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89E6AB0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06FD93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0.24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DED4023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1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1C27627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6C3B7E52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2.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16A0CE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92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C7E7A66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·</w:t>
            </w:r>
          </w:p>
        </w:tc>
      </w:tr>
      <w:tr w:rsidR="003767F4" w:rsidRPr="007B6F57" w14:paraId="5D3ABFB7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BF707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0B157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np</w:t>
            </w:r>
          </w:p>
        </w:tc>
        <w:tc>
          <w:tcPr>
            <w:tcW w:w="5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D042B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CB79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108.29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C8D9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116.10</w:t>
            </w:r>
          </w:p>
        </w:tc>
        <w:tc>
          <w:tcPr>
            <w:tcW w:w="7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01930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11.81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3500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027</w:t>
            </w:r>
          </w:p>
        </w:tc>
        <w:tc>
          <w:tcPr>
            <w:tcW w:w="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1231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CBF9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E64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DF7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49E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1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A1F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B2F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4C1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967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8A7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3767F4" w:rsidRPr="007B6F57" w14:paraId="1112D950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9B54F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D6BC6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C36C4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DBAA5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E23B0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BBEF4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949F8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772D4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10A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47DC8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349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34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0D4B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1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CF8A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BCA6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3.0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946F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05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84243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·</w:t>
            </w:r>
          </w:p>
        </w:tc>
      </w:tr>
      <w:tr w:rsidR="003767F4" w:rsidRPr="007B6F57" w14:paraId="52254F94" w14:textId="77777777" w:rsidTr="001715E2">
        <w:trPr>
          <w:trHeight w:val="288"/>
        </w:trPr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2784C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total fecund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1219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cd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255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854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333.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70A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335.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50B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7.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B12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57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F67F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·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41C7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286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478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505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50A7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0D3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6B8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88CF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3767F4" w:rsidRPr="007B6F57" w14:paraId="5F798B0C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ACD8F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85CDD43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7B6F57">
              <w:rPr>
                <w:rFonts w:eastAsia="Times New Roman"/>
                <w:color w:val="000000"/>
                <w:lang w:eastAsia="en-GB"/>
              </w:rPr>
              <w:t>gly</w:t>
            </w:r>
            <w:proofErr w:type="spellEnd"/>
          </w:p>
        </w:tc>
        <w:tc>
          <w:tcPr>
            <w:tcW w:w="591" w:type="dxa"/>
            <w:vMerge w:val="restar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0DA125F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67" w:type="dxa"/>
            <w:vMerge w:val="restar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A3B1BC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562.67</w:t>
            </w:r>
          </w:p>
        </w:tc>
        <w:tc>
          <w:tcPr>
            <w:tcW w:w="919" w:type="dxa"/>
            <w:vMerge w:val="restar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48A6467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580.31</w:t>
            </w:r>
          </w:p>
        </w:tc>
        <w:tc>
          <w:tcPr>
            <w:tcW w:w="773" w:type="dxa"/>
            <w:vMerge w:val="restar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DEAFA1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1.64</w:t>
            </w:r>
          </w:p>
        </w:tc>
        <w:tc>
          <w:tcPr>
            <w:tcW w:w="1063" w:type="dxa"/>
            <w:vMerge w:val="restar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A89CFB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&lt; 0.0001</w:t>
            </w:r>
          </w:p>
        </w:tc>
        <w:tc>
          <w:tcPr>
            <w:tcW w:w="559" w:type="dxa"/>
            <w:vMerge w:val="restart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03F1E378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***</w:t>
            </w:r>
          </w:p>
        </w:tc>
        <w:tc>
          <w:tcPr>
            <w:tcW w:w="27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131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12EF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972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14B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0.184</w:t>
            </w:r>
          </w:p>
        </w:tc>
        <w:tc>
          <w:tcPr>
            <w:tcW w:w="824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A68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41</w:t>
            </w:r>
          </w:p>
        </w:tc>
        <w:tc>
          <w:tcPr>
            <w:tcW w:w="617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32EE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9C8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4.56</w:t>
            </w:r>
          </w:p>
        </w:tc>
        <w:tc>
          <w:tcPr>
            <w:tcW w:w="1061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504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&lt; 0.0001</w:t>
            </w:r>
          </w:p>
        </w:tc>
        <w:tc>
          <w:tcPr>
            <w:tcW w:w="559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383F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***</w:t>
            </w:r>
          </w:p>
        </w:tc>
      </w:tr>
      <w:tr w:rsidR="003767F4" w:rsidRPr="007B6F57" w14:paraId="17C11965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8341C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0553ED78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FC9B928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7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78D125F2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0AA99CD8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7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27F2BB8C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3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2611C2BA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59" w:type="dxa"/>
            <w:vMerge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12681D62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F3BFAD7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B12D37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5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1C47290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0.12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0FE301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6287927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60A840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3.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C7794C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03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72934B6A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**</w:t>
            </w:r>
          </w:p>
        </w:tc>
      </w:tr>
      <w:tr w:rsidR="003767F4" w:rsidRPr="007B6F57" w14:paraId="4EA1FBC8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80324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D78E8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np</w:t>
            </w:r>
          </w:p>
        </w:tc>
        <w:tc>
          <w:tcPr>
            <w:tcW w:w="5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344DA7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3AC6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553.92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9AFC0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575.34</w:t>
            </w:r>
          </w:p>
        </w:tc>
        <w:tc>
          <w:tcPr>
            <w:tcW w:w="7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E84BC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5.42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F712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&lt; 0.0001</w:t>
            </w:r>
          </w:p>
        </w:tc>
        <w:tc>
          <w:tcPr>
            <w:tcW w:w="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49B92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DE9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592A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56BB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0.0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1FC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A31C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4663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0.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F5F1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64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FE4F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3767F4" w:rsidRPr="007B6F57" w14:paraId="0FFCA3E2" w14:textId="77777777" w:rsidTr="001715E2">
        <w:trPr>
          <w:trHeight w:val="288"/>
        </w:trPr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514C1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9F592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ECA7C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AFF57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29609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27A31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64FA5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A2CFF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08D7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90C45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85AE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0.19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52838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0.0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491F6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044E4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-4.6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F8CFD" w14:textId="77777777" w:rsidR="003767F4" w:rsidRPr="007B6F57" w:rsidRDefault="003767F4" w:rsidP="001715E2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&lt; 0.000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7530" w14:textId="77777777" w:rsidR="003767F4" w:rsidRPr="007B6F57" w:rsidRDefault="003767F4" w:rsidP="001715E2">
            <w:pPr>
              <w:rPr>
                <w:rFonts w:eastAsia="Times New Roman"/>
                <w:color w:val="000000"/>
                <w:lang w:eastAsia="en-GB"/>
              </w:rPr>
            </w:pPr>
            <w:r w:rsidRPr="007B6F57">
              <w:rPr>
                <w:rFonts w:eastAsia="Times New Roman"/>
                <w:color w:val="000000"/>
                <w:lang w:eastAsia="en-GB"/>
              </w:rPr>
              <w:t>***</w:t>
            </w:r>
          </w:p>
        </w:tc>
      </w:tr>
    </w:tbl>
    <w:p w14:paraId="6A27C8E0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szCs w:val="22"/>
          <w:lang w:val="en-US"/>
        </w:rPr>
      </w:pPr>
    </w:p>
    <w:p w14:paraId="135226EC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b/>
          <w:bCs/>
          <w:szCs w:val="22"/>
          <w:lang w:val="en-US"/>
        </w:rPr>
        <w:sectPr w:rsidR="003767F4" w:rsidSect="00BB26A9">
          <w:headerReference w:type="default" r:id="rId12"/>
          <w:footerReference w:type="default" r:id="rId13"/>
          <w:headerReference w:type="first" r:id="rId14"/>
          <w:footerReference w:type="first" r:id="rId15"/>
          <w:pgSz w:w="15840" w:h="12240" w:orient="landscape" w:code="1"/>
          <w:pgMar w:top="1440" w:right="1440" w:bottom="1440" w:left="1440" w:header="431" w:footer="720" w:gutter="0"/>
          <w:lnNumType w:countBy="1" w:distance="720" w:restart="continuous"/>
          <w:cols w:space="720"/>
          <w:docGrid w:linePitch="360"/>
        </w:sectPr>
      </w:pPr>
    </w:p>
    <w:p w14:paraId="51ABF4A4" w14:textId="77777777" w:rsidR="003767F4" w:rsidRPr="00B01772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szCs w:val="22"/>
          <w:lang w:val="en-US"/>
        </w:rPr>
      </w:pPr>
      <w:r w:rsidRPr="00B01772">
        <w:rPr>
          <w:rFonts w:ascii="Times New Roman" w:hAnsi="Times New Roman"/>
          <w:b/>
          <w:bCs/>
          <w:szCs w:val="22"/>
          <w:lang w:val="en-US"/>
        </w:rPr>
        <w:lastRenderedPageBreak/>
        <w:t>Table S2.</w:t>
      </w:r>
      <w:r w:rsidRPr="00B01772">
        <w:rPr>
          <w:rFonts w:ascii="Times New Roman" w:hAnsi="Times New Roman"/>
          <w:szCs w:val="22"/>
          <w:lang w:val="en-US"/>
        </w:rPr>
        <w:t xml:space="preserve"> Statistical results testing whether response type (</w:t>
      </w:r>
      <w:proofErr w:type="spellStart"/>
      <w:r w:rsidRPr="00B01772">
        <w:rPr>
          <w:rFonts w:ascii="Times New Roman" w:hAnsi="Times New Roman"/>
          <w:szCs w:val="22"/>
          <w:lang w:val="en-US"/>
        </w:rPr>
        <w:t>curtox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direct,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urtox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persistent, switch persistent or switch legacy), genomic feature (exon, intron, 5’-2kb and 3’-2kb) or their interaction significantly influenced A) the difference in methylation % between treatments and controls for DM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pGs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or B) the methylation % of DM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pGs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in untreated controls. For A) linear models were fitted to each pollutant, while for B) generalized linear models with a quasibinomial distribution were fitted to each pollutant. Differences between the levels of response and feature are shown in supplementary tables 2 and 3.</w:t>
      </w:r>
    </w:p>
    <w:p w14:paraId="4CD5074D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sz w:val="24"/>
          <w:lang w:val="en-US"/>
        </w:rPr>
      </w:pPr>
    </w:p>
    <w:tbl>
      <w:tblPr>
        <w:tblW w:w="12836" w:type="dxa"/>
        <w:tblLook w:val="04A0" w:firstRow="1" w:lastRow="0" w:firstColumn="1" w:lastColumn="0" w:noHBand="0" w:noVBand="1"/>
      </w:tblPr>
      <w:tblGrid>
        <w:gridCol w:w="1873"/>
        <w:gridCol w:w="1550"/>
        <w:gridCol w:w="1800"/>
        <w:gridCol w:w="658"/>
        <w:gridCol w:w="1169"/>
        <w:gridCol w:w="1036"/>
        <w:gridCol w:w="1226"/>
        <w:gridCol w:w="996"/>
        <w:gridCol w:w="1175"/>
        <w:gridCol w:w="1353"/>
      </w:tblGrid>
      <w:tr w:rsidR="003767F4" w:rsidRPr="00053CA1" w14:paraId="57AA7DD5" w14:textId="77777777" w:rsidTr="001715E2">
        <w:trPr>
          <w:trHeight w:val="288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F901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ependent variabl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E61A5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4DF50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erm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8013E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460B2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evianc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E56D8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Residual Df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67DF4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Residual devianc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B92E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 valu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EF4C0" w14:textId="77777777" w:rsidR="003767F4" w:rsidRPr="00053CA1" w:rsidRDefault="003767F4" w:rsidP="001715E2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037D3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ignificance</w:t>
            </w:r>
          </w:p>
        </w:tc>
      </w:tr>
      <w:tr w:rsidR="003767F4" w:rsidRPr="00053CA1" w14:paraId="4222B47E" w14:textId="77777777" w:rsidTr="001715E2">
        <w:trPr>
          <w:trHeight w:val="288"/>
        </w:trPr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AA2899" w14:textId="77777777" w:rsidR="003767F4" w:rsidRPr="00082A04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82A0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)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082A04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ifference in methylation between treatment and control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E455B8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adm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290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l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637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79B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6.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44D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C022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96E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828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124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053CA1" w14:paraId="49B7E920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3192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966D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B58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903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062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.63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83B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1DB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5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4F2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6.69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31D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0.0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87B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73D86715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7427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CF6B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9D0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atur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223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F671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3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320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173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4.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0BA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75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AC2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5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8ED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4D077E2B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796D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202C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17C3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:Feature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7F1E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6DD51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46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361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5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8C4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4.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B93E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97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50F2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2508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053CA1" w14:paraId="002B77E5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00386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140598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yphosat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70D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l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7D3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8F6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3.4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2AB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DFE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CC4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A98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121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053CA1" w14:paraId="301BBB6B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336D4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B240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086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0141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1BB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.80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141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BE8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.6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360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5.19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B2F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0.0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3EB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47EAA34A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1BAC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76C5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003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atur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A62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2F3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3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330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03F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.4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B03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0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CB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4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12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42B54362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7317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1651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17E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:Feature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449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489B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09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3911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7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2CD6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.2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569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66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C897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5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67E2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053CA1" w14:paraId="27667D90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6F13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103C1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-nonylphen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DA1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l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133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749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8.5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4A9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E5E1" w14:textId="77777777" w:rsidR="003767F4" w:rsidRPr="00053CA1" w:rsidRDefault="003767F4" w:rsidP="001715E2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C473" w14:textId="77777777" w:rsidR="003767F4" w:rsidRPr="00053CA1" w:rsidRDefault="003767F4" w:rsidP="001715E2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5634" w14:textId="77777777" w:rsidR="003767F4" w:rsidRPr="00053CA1" w:rsidRDefault="003767F4" w:rsidP="001715E2">
            <w:pPr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EE57" w14:textId="77777777" w:rsidR="003767F4" w:rsidRPr="00053CA1" w:rsidRDefault="003767F4" w:rsidP="001715E2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</w:tr>
      <w:tr w:rsidR="003767F4" w:rsidRPr="00053CA1" w14:paraId="3B4B2192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BBDD4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E308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767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02E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2BB1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.19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DB9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570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.3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63F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7.72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D74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0.0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320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52C18E36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3B9C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9E12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60C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atur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7011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FCB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5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D4D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FAF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7.5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E52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5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896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4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B012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3767F4" w:rsidRPr="00053CA1" w14:paraId="315609E2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9882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8440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01C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:Feature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E1AB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38A8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99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6A27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3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4140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6.4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2794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715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C131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8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42116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·</w:t>
            </w:r>
          </w:p>
        </w:tc>
      </w:tr>
      <w:tr w:rsidR="003767F4" w:rsidRPr="00053CA1" w14:paraId="6363D4CB" w14:textId="77777777" w:rsidTr="001715E2">
        <w:trPr>
          <w:trHeight w:val="288"/>
        </w:trPr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C5E21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B) 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ethylation of controls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06985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adm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FE3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l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4BB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988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83.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4B5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A844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1A1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831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81F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053CA1" w14:paraId="6E7814CF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7577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2993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976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D10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5F6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1.06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968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F48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52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576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5.90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F61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0.0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D11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2A783AD1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329EF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C7C7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5F8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atur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F75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A60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.33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A00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E55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48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084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61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801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2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A20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3767F4" w:rsidRPr="00053CA1" w14:paraId="137FEFF6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52DF4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0D52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E78D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:Feature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75A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14E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929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3CE1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5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559B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46.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E83E9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36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6CB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8487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2980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053CA1" w14:paraId="1E72621F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55D8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2B200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yphosat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AAA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l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9DC9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0F0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46.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0FD4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3B5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48A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481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A71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053CA1" w14:paraId="2C7F50B2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AF24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DCF1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30E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C02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59B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6.6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3261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65B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1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EDD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7.30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ED0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0.0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026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31F387D1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7970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9C3A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DA64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atur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258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F8A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4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BAA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35D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06.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5FA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5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638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5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43F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·</w:t>
            </w:r>
          </w:p>
        </w:tc>
      </w:tr>
      <w:tr w:rsidR="003767F4" w:rsidRPr="00053CA1" w14:paraId="41E78408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E270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C2A0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563B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:Feature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A2D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7353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62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1B61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7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400F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04.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54DB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651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2F41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53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004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053CA1" w14:paraId="7D489702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0FC9F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8582C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-nonylphen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65D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ul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3C2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7E6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77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69D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6C4B" w14:textId="77777777" w:rsidR="003767F4" w:rsidRPr="00053CA1" w:rsidRDefault="003767F4" w:rsidP="001715E2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5794" w14:textId="77777777" w:rsidR="003767F4" w:rsidRPr="00053CA1" w:rsidRDefault="003767F4" w:rsidP="001715E2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BCE7" w14:textId="77777777" w:rsidR="003767F4" w:rsidRPr="00053CA1" w:rsidRDefault="003767F4" w:rsidP="001715E2">
            <w:pPr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D8BE" w14:textId="77777777" w:rsidR="003767F4" w:rsidRPr="00053CA1" w:rsidRDefault="003767F4" w:rsidP="001715E2">
            <w:pPr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</w:tr>
      <w:tr w:rsidR="003767F4" w:rsidRPr="00053CA1" w14:paraId="51D585B1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62B7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DC13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D5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09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D4C1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6.5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ABA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1B9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21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25A1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5.51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3B7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0.0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79D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7FC44264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6C2A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733DF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E7B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atur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8BD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4C5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4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5C0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2109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18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269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97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644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15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76B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2D994E89" w14:textId="77777777" w:rsidTr="001715E2">
        <w:trPr>
          <w:trHeight w:val="288"/>
        </w:trPr>
        <w:tc>
          <w:tcPr>
            <w:tcW w:w="18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401B2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1DDD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7275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:Feature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DFA7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EA5B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.9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801F9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3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728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11.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7041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852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4FD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556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477E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·</w:t>
            </w:r>
          </w:p>
        </w:tc>
      </w:tr>
    </w:tbl>
    <w:p w14:paraId="6D66A147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b/>
          <w:bCs/>
          <w:sz w:val="24"/>
          <w:lang w:val="en-US"/>
        </w:rPr>
        <w:sectPr w:rsidR="003767F4" w:rsidSect="00C84E16">
          <w:pgSz w:w="15840" w:h="12240" w:orient="landscape" w:code="1"/>
          <w:pgMar w:top="1440" w:right="1440" w:bottom="1440" w:left="1440" w:header="431" w:footer="720" w:gutter="0"/>
          <w:lnNumType w:countBy="1" w:distance="720" w:restart="continuous"/>
          <w:cols w:space="720"/>
          <w:docGrid w:linePitch="360"/>
        </w:sectPr>
      </w:pPr>
    </w:p>
    <w:p w14:paraId="154613E3" w14:textId="77777777" w:rsidR="003767F4" w:rsidRPr="00B01772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szCs w:val="22"/>
          <w:lang w:val="en-US"/>
        </w:rPr>
      </w:pPr>
      <w:r w:rsidRPr="00B01772">
        <w:rPr>
          <w:rFonts w:ascii="Times New Roman" w:hAnsi="Times New Roman"/>
          <w:b/>
          <w:bCs/>
          <w:szCs w:val="22"/>
          <w:lang w:val="en-US"/>
        </w:rPr>
        <w:lastRenderedPageBreak/>
        <w:t>Table S3.</w:t>
      </w:r>
      <w:r w:rsidRPr="00B01772">
        <w:rPr>
          <w:rFonts w:ascii="Times New Roman" w:hAnsi="Times New Roman"/>
          <w:szCs w:val="22"/>
          <w:lang w:val="en-US"/>
        </w:rPr>
        <w:t xml:space="preserve"> Estimated marginal means (</w:t>
      </w:r>
      <w:proofErr w:type="spellStart"/>
      <w:r w:rsidRPr="00B01772">
        <w:rPr>
          <w:rFonts w:ascii="Times New Roman" w:hAnsi="Times New Roman"/>
          <w:szCs w:val="22"/>
          <w:lang w:val="en-US"/>
        </w:rPr>
        <w:t>emmeans</w:t>
      </w:r>
      <w:proofErr w:type="spellEnd"/>
      <w:r w:rsidRPr="00B01772">
        <w:rPr>
          <w:rFonts w:ascii="Times New Roman" w:hAnsi="Times New Roman"/>
          <w:szCs w:val="22"/>
          <w:lang w:val="en-US"/>
        </w:rPr>
        <w:t>) for significant factors in the linear model testing for effects of response type (</w:t>
      </w:r>
      <w:proofErr w:type="spellStart"/>
      <w:r w:rsidRPr="00B01772">
        <w:rPr>
          <w:rFonts w:ascii="Times New Roman" w:hAnsi="Times New Roman"/>
          <w:szCs w:val="22"/>
          <w:lang w:val="en-US"/>
        </w:rPr>
        <w:t>curtox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direct,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urtox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persistent, switch persistent or switch legacy) and genomic feature (exon, intron, 5’-2kb and 3’-2kb) on the difference in methylation % between treatments and controls for DM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pGs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. Significant negative </w:t>
      </w:r>
      <w:proofErr w:type="spellStart"/>
      <w:r w:rsidRPr="00B01772">
        <w:rPr>
          <w:rFonts w:ascii="Times New Roman" w:hAnsi="Times New Roman"/>
          <w:szCs w:val="22"/>
          <w:lang w:val="en-US"/>
        </w:rPr>
        <w:t>emmean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values (e.g., cadmium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urt_pers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) suggest that methylation of DM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pGs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tended to decrease, significant positive values (e.g., cadmium </w:t>
      </w:r>
      <w:proofErr w:type="spellStart"/>
      <w:r w:rsidRPr="00B01772">
        <w:rPr>
          <w:rFonts w:ascii="Times New Roman" w:hAnsi="Times New Roman"/>
          <w:szCs w:val="22"/>
          <w:lang w:val="en-US"/>
        </w:rPr>
        <w:t>swit-lega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) suggest that methylation DM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pGs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tended to increase.</w:t>
      </w:r>
    </w:p>
    <w:p w14:paraId="3C759EF1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sz w:val="24"/>
          <w:lang w:val="en-US"/>
        </w:rPr>
      </w:pPr>
    </w:p>
    <w:tbl>
      <w:tblPr>
        <w:tblpPr w:leftFromText="180" w:rightFromText="180" w:vertAnchor="text" w:horzAnchor="margin" w:tblpY="196"/>
        <w:tblW w:w="8364" w:type="dxa"/>
        <w:tblLook w:val="04A0" w:firstRow="1" w:lastRow="0" w:firstColumn="1" w:lastColumn="0" w:noHBand="0" w:noVBand="1"/>
      </w:tblPr>
      <w:tblGrid>
        <w:gridCol w:w="1560"/>
        <w:gridCol w:w="1060"/>
        <w:gridCol w:w="1240"/>
        <w:gridCol w:w="1023"/>
        <w:gridCol w:w="830"/>
        <w:gridCol w:w="473"/>
        <w:gridCol w:w="902"/>
        <w:gridCol w:w="946"/>
        <w:gridCol w:w="546"/>
      </w:tblGrid>
      <w:tr w:rsidR="003767F4" w:rsidRPr="00053CA1" w14:paraId="78248EE2" w14:textId="77777777" w:rsidTr="001715E2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F553A" w14:textId="77777777" w:rsidR="003767F4" w:rsidRPr="00053CA1" w:rsidRDefault="003767F4" w:rsidP="001715E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4518" w14:textId="77777777" w:rsidR="003767F4" w:rsidRPr="00053CA1" w:rsidRDefault="003767F4" w:rsidP="001715E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er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489E4F" w14:textId="77777777" w:rsidR="003767F4" w:rsidRPr="00053CA1" w:rsidRDefault="003767F4" w:rsidP="001715E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erm leve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0874" w14:textId="77777777" w:rsidR="003767F4" w:rsidRPr="00053CA1" w:rsidRDefault="003767F4" w:rsidP="001715E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mmean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7161E" w14:textId="77777777" w:rsidR="003767F4" w:rsidRPr="00053CA1" w:rsidRDefault="003767F4" w:rsidP="001715E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85DC8" w14:textId="77777777" w:rsidR="003767F4" w:rsidRPr="00053CA1" w:rsidRDefault="003767F4" w:rsidP="001715E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29640" w14:textId="77777777" w:rsidR="003767F4" w:rsidRPr="00053CA1" w:rsidRDefault="003767F4" w:rsidP="001715E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z </w:t>
            </w:r>
            <w:r w:rsidRPr="00053C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atio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AF1DD" w14:textId="77777777" w:rsidR="003767F4" w:rsidRPr="00053CA1" w:rsidRDefault="003767F4" w:rsidP="001715E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P </w:t>
            </w:r>
            <w:r w:rsidRPr="00053C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value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D723E" w14:textId="77777777" w:rsidR="003767F4" w:rsidRPr="00053CA1" w:rsidRDefault="003767F4" w:rsidP="001715E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i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3767F4" w:rsidRPr="00053CA1" w14:paraId="03C04AD3" w14:textId="77777777" w:rsidTr="001715E2">
        <w:trPr>
          <w:trHeight w:val="28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A768E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admium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2E234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BCB6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di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4119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09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31A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5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97C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8B6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6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CDA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538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545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31913A04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3439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3CD0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0D4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per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A90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36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EAF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7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46B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BD8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7.8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0F8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0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8BE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35AAD7F0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B67E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E929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6E9F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per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9E9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31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8549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7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FC1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C00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7.5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77B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0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FFD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60656D54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ADD3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473D2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C230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leg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8479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913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3E59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4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7DC1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063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.16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25E19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0001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0B11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7F70963D" w14:textId="77777777" w:rsidTr="001715E2">
        <w:trPr>
          <w:trHeight w:val="28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202A66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lyphosate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760B3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7E1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di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ABC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8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90C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8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93F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301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.7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83E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0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DCF6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7555C29B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0B04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8437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806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per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BF0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7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127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051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52F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4.7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95E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0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133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6A3E50E2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79E0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67E2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C77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per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671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7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D10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5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7E3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016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4.5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F58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0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3AE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231F6798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1EB4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CFD2F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9B2A4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leg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70AC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4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46B6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2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9075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566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30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C4CB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0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70BE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1BFAE52F" w14:textId="77777777" w:rsidTr="001715E2">
        <w:trPr>
          <w:trHeight w:val="28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5F62F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-nonylphenol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212E2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4F94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di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B4B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883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D236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389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8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8E1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68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E4E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053CA1" w14:paraId="0119F96C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6F43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2FDE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60CF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per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94E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5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3CF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6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772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B4D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9.3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7E7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0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47D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173F17BE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2507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4DF5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B4D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per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8AB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6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D2C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659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617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9.2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007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0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432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0E3CC7C4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E83E6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71162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2959F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leg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D75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7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D0C7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0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DAF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23C7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53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1E5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0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3B96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02D86D57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85CC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9C2F6F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at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99C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'-2k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3D91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2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B35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543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8C8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1.3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335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64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8D1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5C30E5E4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763D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F1D82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D73F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x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6F9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D12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577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E31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4.7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1E3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0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839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34E2041C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03D1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445F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E25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tr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E40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1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35D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3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180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853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4.6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38D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</w:t>
            </w: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.0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AB0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3E3A9CEE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4747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518A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0931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'-2k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6D46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0775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9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E6C3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f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960C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1.94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1947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51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A917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69A31A1E" w14:textId="77777777" w:rsidR="003767F4" w:rsidRDefault="003767F4" w:rsidP="003767F4">
      <w:pPr>
        <w:pStyle w:val="MSbody"/>
        <w:ind w:firstLine="0"/>
        <w:rPr>
          <w:rFonts w:ascii="Times New Roman" w:hAnsi="Times New Roman"/>
          <w:b/>
          <w:bCs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br w:type="page"/>
      </w:r>
    </w:p>
    <w:p w14:paraId="312DF1ED" w14:textId="77777777" w:rsidR="003767F4" w:rsidRPr="00B01772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szCs w:val="22"/>
          <w:lang w:val="en-US"/>
        </w:rPr>
      </w:pPr>
      <w:r w:rsidRPr="00B01772">
        <w:rPr>
          <w:rFonts w:ascii="Times New Roman" w:hAnsi="Times New Roman"/>
          <w:b/>
          <w:bCs/>
          <w:szCs w:val="22"/>
          <w:lang w:val="en-US"/>
        </w:rPr>
        <w:lastRenderedPageBreak/>
        <w:t>Table S4.</w:t>
      </w:r>
      <w:r w:rsidRPr="00B01772">
        <w:rPr>
          <w:rFonts w:ascii="Times New Roman" w:hAnsi="Times New Roman"/>
          <w:szCs w:val="22"/>
          <w:lang w:val="en-US"/>
        </w:rPr>
        <w:t xml:space="preserve"> Pairwise contrasts for significant factors in the </w:t>
      </w:r>
      <w:proofErr w:type="spellStart"/>
      <w:r w:rsidRPr="00B01772">
        <w:rPr>
          <w:rFonts w:ascii="Times New Roman" w:hAnsi="Times New Roman"/>
          <w:szCs w:val="22"/>
          <w:lang w:val="en-US"/>
        </w:rPr>
        <w:t>glm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testing for effects of response type (</w:t>
      </w:r>
      <w:proofErr w:type="spellStart"/>
      <w:r w:rsidRPr="00B01772">
        <w:rPr>
          <w:rFonts w:ascii="Times New Roman" w:hAnsi="Times New Roman"/>
          <w:szCs w:val="22"/>
          <w:lang w:val="en-US"/>
        </w:rPr>
        <w:t>curtox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direct,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urtox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persistent, switch persistent or switch legacy) and genomic feature (exon, intron, 5’-2kb and 3’-2kb) on the methylation % of DM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pGs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in untreated controls. Significant negative estimates (e.g. cadmium curt-dire -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urt_pers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) suggest that among control </w:t>
      </w:r>
      <w:r w:rsidRPr="00B01772">
        <w:rPr>
          <w:rFonts w:ascii="Times New Roman" w:hAnsi="Times New Roman"/>
          <w:i/>
          <w:iCs/>
          <w:szCs w:val="22"/>
          <w:lang w:val="en-US"/>
        </w:rPr>
        <w:t xml:space="preserve">D. </w:t>
      </w:r>
      <w:proofErr w:type="spellStart"/>
      <w:r w:rsidRPr="00B01772">
        <w:rPr>
          <w:rFonts w:ascii="Times New Roman" w:hAnsi="Times New Roman"/>
          <w:i/>
          <w:iCs/>
          <w:szCs w:val="22"/>
          <w:lang w:val="en-US"/>
        </w:rPr>
        <w:t>pulex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, DM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pGs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classed as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urtox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direct had lower methylation than DM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pGs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classed as </w:t>
      </w:r>
      <w:proofErr w:type="spellStart"/>
      <w:r w:rsidRPr="00B01772">
        <w:rPr>
          <w:rFonts w:ascii="Times New Roman" w:hAnsi="Times New Roman"/>
          <w:szCs w:val="22"/>
          <w:lang w:val="en-US"/>
        </w:rPr>
        <w:t>curtox</w:t>
      </w:r>
      <w:proofErr w:type="spellEnd"/>
      <w:r w:rsidRPr="00B01772">
        <w:rPr>
          <w:rFonts w:ascii="Times New Roman" w:hAnsi="Times New Roman"/>
          <w:szCs w:val="22"/>
          <w:lang w:val="en-US"/>
        </w:rPr>
        <w:t xml:space="preserve"> persistent.</w:t>
      </w:r>
    </w:p>
    <w:p w14:paraId="4AA6E2B2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sz w:val="24"/>
          <w:lang w:val="en-US"/>
        </w:rPr>
      </w:pPr>
    </w:p>
    <w:tbl>
      <w:tblPr>
        <w:tblpPr w:leftFromText="180" w:rightFromText="180" w:vertAnchor="text" w:horzAnchor="margin" w:tblpY="80"/>
        <w:tblW w:w="9356" w:type="dxa"/>
        <w:tblLook w:val="04A0" w:firstRow="1" w:lastRow="0" w:firstColumn="1" w:lastColumn="0" w:noHBand="0" w:noVBand="1"/>
      </w:tblPr>
      <w:tblGrid>
        <w:gridCol w:w="1560"/>
        <w:gridCol w:w="1160"/>
        <w:gridCol w:w="2242"/>
        <w:gridCol w:w="1134"/>
        <w:gridCol w:w="711"/>
        <w:gridCol w:w="848"/>
        <w:gridCol w:w="992"/>
        <w:gridCol w:w="709"/>
      </w:tblGrid>
      <w:tr w:rsidR="003767F4" w:rsidRPr="00053CA1" w14:paraId="0C106FBA" w14:textId="77777777" w:rsidTr="001715E2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39915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B357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erm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DC0F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airwise contra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01EB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estimat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15F5F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B8E6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z rati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60CEC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A8A82" w14:textId="77777777" w:rsidR="003767F4" w:rsidRPr="00053CA1" w:rsidRDefault="003767F4" w:rsidP="001715E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ig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3767F4" w:rsidRPr="00053CA1" w14:paraId="4D4609B1" w14:textId="77777777" w:rsidTr="001715E2">
        <w:trPr>
          <w:trHeight w:val="28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AE585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admium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40CEF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232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dire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p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C84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56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78C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39F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5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D5B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48D6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3BC7EDAD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E9DE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B544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AAC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dire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p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31A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54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024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ED69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4.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99C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4FD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5B25B8E4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5DD4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738C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E1B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dire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le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D34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3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A55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8E5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8A3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BF1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509EC3D8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2D852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1A54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107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pers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p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F72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77E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AAB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FBF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DEE4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4888F804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C086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BA74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D71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pers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le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2D3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9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050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BA2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577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30C6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65851B7F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F945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B5E46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C568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pers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le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07499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5FFA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D7CF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.8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0CF2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7CB7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6E5C66EE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CC8B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D6F7F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atur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328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5' - 2kb) - ex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50C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30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10D9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1DA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3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CB8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48B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3767F4" w:rsidRPr="00053CA1" w14:paraId="442106FF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5A46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2066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3DB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5' - 2kb) - in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7A1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7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A20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092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1.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89C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FC3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694F432E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62FA4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E799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C64F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5' - 2kb) - (3' - 2k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BBD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6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D33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A479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A39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34A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77E7DB97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1201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9E1A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E42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xon - in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FBF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3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40D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4E5A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88C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8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B32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7986BB92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0318F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9FE9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815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xon - (3' - 2k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91F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4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74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67A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9C5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FA42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2EC8AE17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6CB26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C351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C92D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tron - (3' - 2k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AD8E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07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5E6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3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3582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8F6B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6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35E1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7EBB5B9E" w14:textId="77777777" w:rsidTr="001715E2">
        <w:trPr>
          <w:trHeight w:val="28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CB686B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lyphosate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1B654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65B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dire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p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10D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96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509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4D8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6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09D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55D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44E09889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6AAE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7E72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2DF6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dire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p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270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97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4B7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02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6.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827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7482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517CF65D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89C9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CC22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E022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dire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le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638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9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F5C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8ED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512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166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4EF7F2F0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4326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EE42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59C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pers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p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1EE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2D7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C6A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FD1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127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46D7457B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FB24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67C5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2B2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pers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le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B30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6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623D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AA6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29D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A5F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1BBC440A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15B9F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4B7B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95A0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pers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le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70E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7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ADD6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D8F7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.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4AAA7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C93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5795EFB3" w14:textId="77777777" w:rsidTr="001715E2">
        <w:trPr>
          <w:trHeight w:val="28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8AF86B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-nonylphenol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68F0F9" w14:textId="77777777" w:rsidR="003767F4" w:rsidRPr="00053CA1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pons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3A9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dire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p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FDF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1.030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96D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B930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8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278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202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66539FE9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99213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5B9E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5B9C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dire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p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4C3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1.024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739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DFC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7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4A76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50E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46610056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AAB9A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5F362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D88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dire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le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C2C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58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4EF1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2B7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A195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89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C3E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7E378CA8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6C7B9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8CDF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3FD5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pers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p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D1CE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5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966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49E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F904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B69E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053CA1" w14:paraId="1A469960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C114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EA6C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1B07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urt_pers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le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A33F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8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A193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3748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857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3A6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053CA1" w14:paraId="76C619F6" w14:textId="77777777" w:rsidTr="001715E2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6B970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4D50D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E4BFB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pers</w:t>
            </w:r>
            <w:proofErr w:type="spellEnd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- </w:t>
            </w:r>
            <w:proofErr w:type="spellStart"/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wit_le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5CA7B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83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928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5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3D1BC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.7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0112" w14:textId="77777777" w:rsidR="003767F4" w:rsidRPr="00053CA1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FFF68" w14:textId="77777777" w:rsidR="003767F4" w:rsidRPr="00053CA1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53CA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</w:tbl>
    <w:p w14:paraId="28DEE2D6" w14:textId="77777777" w:rsidR="003767F4" w:rsidRDefault="003767F4" w:rsidP="003767F4">
      <w:pPr>
        <w:pStyle w:val="MSbody"/>
        <w:ind w:firstLine="0"/>
        <w:rPr>
          <w:rFonts w:ascii="Times New Roman" w:hAnsi="Times New Roman"/>
          <w:lang w:val="en-US"/>
        </w:rPr>
      </w:pPr>
    </w:p>
    <w:p w14:paraId="09B0F7F3" w14:textId="77777777" w:rsidR="003767F4" w:rsidRDefault="003767F4" w:rsidP="003767F4">
      <w:pPr>
        <w:spacing w:after="200" w:line="276" w:lineRule="auto"/>
        <w:rPr>
          <w:rFonts w:eastAsia="Cambria"/>
          <w:sz w:val="22"/>
          <w:szCs w:val="24"/>
          <w:lang w:val="en-US"/>
        </w:rPr>
      </w:pPr>
      <w:r>
        <w:rPr>
          <w:lang w:val="en-US"/>
        </w:rPr>
        <w:br w:type="page"/>
      </w:r>
    </w:p>
    <w:p w14:paraId="6524CE56" w14:textId="77777777" w:rsidR="003767F4" w:rsidRPr="00B01772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szCs w:val="22"/>
          <w:lang w:val="en-US"/>
        </w:rPr>
      </w:pPr>
      <w:r w:rsidRPr="00B01772">
        <w:rPr>
          <w:rFonts w:ascii="Times New Roman" w:hAnsi="Times New Roman"/>
          <w:b/>
          <w:bCs/>
          <w:szCs w:val="22"/>
          <w:lang w:val="en-US"/>
        </w:rPr>
        <w:lastRenderedPageBreak/>
        <w:t>Table S5.</w:t>
      </w:r>
      <w:r w:rsidRPr="00B01772">
        <w:rPr>
          <w:rFonts w:ascii="Times New Roman" w:hAnsi="Times New Roman"/>
          <w:szCs w:val="22"/>
          <w:lang w:val="en-US"/>
        </w:rPr>
        <w:t xml:space="preserve"> Results of ANOVAs testing for effects of pollutant treatment on 5 phenotypic traits in the directly exposed generation (F0) and the great-grand-offspring generation (F3), which did not directly experience cues associated with pollutant.</w:t>
      </w:r>
    </w:p>
    <w:p w14:paraId="500CA7C3" w14:textId="77777777" w:rsidR="003767F4" w:rsidRPr="00671A95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sz w:val="24"/>
          <w:lang w:val="en-US"/>
        </w:rPr>
      </w:pPr>
    </w:p>
    <w:tbl>
      <w:tblPr>
        <w:tblW w:w="10206" w:type="dxa"/>
        <w:tblLook w:val="04A0" w:firstRow="1" w:lastRow="0" w:firstColumn="1" w:lastColumn="0" w:noHBand="0" w:noVBand="1"/>
      </w:tblPr>
      <w:tblGrid>
        <w:gridCol w:w="1280"/>
        <w:gridCol w:w="1500"/>
        <w:gridCol w:w="1072"/>
        <w:gridCol w:w="543"/>
        <w:gridCol w:w="1046"/>
        <w:gridCol w:w="1222"/>
        <w:gridCol w:w="992"/>
        <w:gridCol w:w="992"/>
        <w:gridCol w:w="1134"/>
        <w:gridCol w:w="565"/>
      </w:tblGrid>
      <w:tr w:rsidR="003767F4" w:rsidRPr="00ED7E97" w14:paraId="12626F60" w14:textId="77777777" w:rsidTr="001715E2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CBA9C" w14:textId="77777777" w:rsidR="003767F4" w:rsidRPr="00671A95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71A9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Genera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B330" w14:textId="77777777" w:rsidR="003767F4" w:rsidRPr="00671A95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71A9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rai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9FAF8" w14:textId="77777777" w:rsidR="003767F4" w:rsidRPr="00671A95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71A9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actor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E07B1" w14:textId="77777777" w:rsidR="003767F4" w:rsidRPr="00671A95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71A9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f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9C4A1" w14:textId="77777777" w:rsidR="003767F4" w:rsidRPr="00671A95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71A9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um Sq.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9183A" w14:textId="77777777" w:rsidR="003767F4" w:rsidRPr="00671A95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71A9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Mean Sq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32456" w14:textId="77777777" w:rsidR="003767F4" w:rsidRPr="00671A95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71A9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EB15" w14:textId="77777777" w:rsidR="003767F4" w:rsidRPr="00671A95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71A9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8576D" w14:textId="77777777" w:rsidR="003767F4" w:rsidRPr="00671A95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71A9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D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EBF6D" w14:textId="77777777" w:rsidR="003767F4" w:rsidRPr="00671A95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71A95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ig.</w:t>
            </w:r>
          </w:p>
        </w:tc>
      </w:tr>
      <w:tr w:rsidR="003767F4" w:rsidRPr="00ED7E97" w14:paraId="7C43A50E" w14:textId="77777777" w:rsidTr="001715E2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5760E2" w14:textId="77777777" w:rsidR="003767F4" w:rsidRPr="00ED7E97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0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2CA1FB" w14:textId="77777777" w:rsidR="003767F4" w:rsidRPr="00ED7E97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Age at maturity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F8E5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3372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767A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0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0CE5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A095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437B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86DF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4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F3E6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ED7E97" w14:paraId="6663C40A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FF682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0ACC6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EFB7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idual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8F368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EB1E7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663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BAB95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8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2439B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47EE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C5F42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F531A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ED7E97" w14:paraId="6823DD1C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4AB4C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0C3928" w14:textId="77777777" w:rsidR="003767F4" w:rsidRPr="00ED7E97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ize at matur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965D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37AA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5258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4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CEC9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689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F6CE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F8ED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8FDE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ED7E97" w14:paraId="5ED408A5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6747B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F6F72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33D4F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idual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D1D2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4220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68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6A17D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E0669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8C75C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4C666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C16D1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ED7E97" w14:paraId="7C5D4271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C8F0A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E83818" w14:textId="77777777" w:rsidR="003767F4" w:rsidRPr="00ED7E97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ge at 3rd clutc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B2CE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6A9D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0AD0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9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981E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8679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A60D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0F3F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6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CB83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ED7E97" w14:paraId="799718AB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AF1CC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AE59E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7B551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idual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3B2E0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21C08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.177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A44E3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3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1741B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2021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D502D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9C569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ED7E97" w14:paraId="358CCAA7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A5BEC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C533B2" w14:textId="77777777" w:rsidR="003767F4" w:rsidRPr="00ED7E97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ize at 3rd clutc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E7AA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40D9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815F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5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10BA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62AD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35AD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1BD7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 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F9D2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ED7E97" w14:paraId="0AC8AC09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72894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CB3A5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4A0C7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idual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B1FB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D328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24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191BB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0717F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F08AE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CB222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A1A8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ED7E97" w14:paraId="386872B8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C8E70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714F3A" w14:textId="77777777" w:rsidR="003767F4" w:rsidRPr="00ED7E97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Fecundity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5D88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EED1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9B8B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0.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189C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6.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EEE9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6379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D221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7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062C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ED7E97" w14:paraId="2706C29D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5C12E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0CE5C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98A9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idual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23AD3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89AA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50.3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936DE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0.3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AC301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7EDFC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19053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8756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ED7E97" w14:paraId="39398D3A" w14:textId="77777777" w:rsidTr="001715E2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64C8BE" w14:textId="77777777" w:rsidR="003767F4" w:rsidRPr="00ED7E97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3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75F458" w14:textId="77777777" w:rsidR="003767F4" w:rsidRPr="00ED7E97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Age at maturity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AD35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B0E8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8847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.99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D706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3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C2BE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8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CA63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3039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 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E900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ED7E97" w14:paraId="276BA2BA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BB705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92990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C3EC5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idual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0F404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E1F3D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9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11C35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8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0E2B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07D8F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DAD32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A0D44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ED7E97" w14:paraId="592E805E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E75D0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0A87E6" w14:textId="77777777" w:rsidR="003767F4" w:rsidRPr="00ED7E97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ize at matur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6C81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6490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97AB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3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4D2B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407C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DB65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7F65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0708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3767F4" w:rsidRPr="00ED7E97" w14:paraId="58D7A41F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F7468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1A6F4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EAB10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idual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8F81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F2A19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88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EB994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3AF4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9AD4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C77FB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39E2B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ED7E97" w14:paraId="33B8D0EF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0248F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475FFC" w14:textId="77777777" w:rsidR="003767F4" w:rsidRPr="00ED7E97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ge at 3rd clutc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1ED1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EA5A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61E7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.97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A147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3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E9C6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279F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DEAC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 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3325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ED7E97" w14:paraId="005DA2E2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42708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A4AD0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4FB1C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idual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22A3A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D0BB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.722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71B9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58D3D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83E7E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3FBE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418F1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ED7E97" w14:paraId="26305E4D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E5699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8D02A7" w14:textId="77777777" w:rsidR="003767F4" w:rsidRPr="00ED7E97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ize at 3rd clutch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8514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23E3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8A38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626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254D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B81E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12C5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5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DF11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·</w:t>
            </w:r>
          </w:p>
        </w:tc>
      </w:tr>
      <w:tr w:rsidR="003767F4" w:rsidRPr="00ED7E97" w14:paraId="52B8E08F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E829F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5CEA6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59BAF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idual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25933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4BE16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99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338D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6EBB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D2DA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C3A5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E7199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ED7E97" w14:paraId="1DFCC06F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BAFF5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EA13F6" w14:textId="77777777" w:rsidR="003767F4" w:rsidRPr="00ED7E97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Fecundity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8290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78A6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43D5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.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1FD1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5BCF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E798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8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926C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87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4220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ED7E97" w14:paraId="77A04777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F3101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79C33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02A23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esiduals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D8A35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BF915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33.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F6EC7" w14:textId="77777777" w:rsidR="003767F4" w:rsidRPr="00ED7E97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.3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97B19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42768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7288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C81F" w14:textId="77777777" w:rsidR="003767F4" w:rsidRPr="00ED7E97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ED7E9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5AE2AA3F" w14:textId="77777777" w:rsidR="003767F4" w:rsidRDefault="003767F4" w:rsidP="003767F4">
      <w:pPr>
        <w:spacing w:after="200" w:line="276" w:lineRule="auto"/>
      </w:pPr>
    </w:p>
    <w:p w14:paraId="44AA2334" w14:textId="77777777" w:rsidR="003767F4" w:rsidRDefault="003767F4" w:rsidP="003767F4">
      <w:pPr>
        <w:spacing w:after="200" w:line="276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E156672" w14:textId="77777777" w:rsidR="003767F4" w:rsidRPr="00B01772" w:rsidRDefault="003767F4" w:rsidP="003767F4">
      <w:pPr>
        <w:rPr>
          <w:sz w:val="22"/>
          <w:szCs w:val="22"/>
        </w:rPr>
      </w:pPr>
      <w:r w:rsidRPr="00B01772">
        <w:rPr>
          <w:b/>
          <w:bCs/>
          <w:sz w:val="22"/>
          <w:szCs w:val="22"/>
        </w:rPr>
        <w:lastRenderedPageBreak/>
        <w:t>Table S6.</w:t>
      </w:r>
      <w:r w:rsidRPr="00B01772">
        <w:rPr>
          <w:sz w:val="22"/>
          <w:szCs w:val="22"/>
        </w:rPr>
        <w:t xml:space="preserve"> Dunnett’s Multiple Comparison post-hoc test results for traits that were found to be significantly affected by pollutant treatment compared to controls (see Suppl. Table S4).</w:t>
      </w:r>
    </w:p>
    <w:p w14:paraId="2607F41D" w14:textId="77777777" w:rsidR="003767F4" w:rsidRPr="00671A95" w:rsidRDefault="003767F4" w:rsidP="003767F4">
      <w:pPr>
        <w:rPr>
          <w:sz w:val="24"/>
          <w:szCs w:val="24"/>
        </w:rPr>
      </w:pPr>
    </w:p>
    <w:tbl>
      <w:tblPr>
        <w:tblW w:w="9205" w:type="dxa"/>
        <w:tblLook w:val="04A0" w:firstRow="1" w:lastRow="0" w:firstColumn="1" w:lastColumn="0" w:noHBand="0" w:noVBand="1"/>
      </w:tblPr>
      <w:tblGrid>
        <w:gridCol w:w="1280"/>
        <w:gridCol w:w="1600"/>
        <w:gridCol w:w="1084"/>
        <w:gridCol w:w="714"/>
        <w:gridCol w:w="1247"/>
        <w:gridCol w:w="1260"/>
        <w:gridCol w:w="1179"/>
        <w:gridCol w:w="841"/>
      </w:tblGrid>
      <w:tr w:rsidR="003767F4" w:rsidRPr="008E371F" w14:paraId="332F236A" w14:textId="77777777" w:rsidTr="001715E2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CC811" w14:textId="77777777" w:rsidR="003767F4" w:rsidRPr="008E371F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Gener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EB40" w14:textId="77777777" w:rsidR="003767F4" w:rsidRPr="008E371F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Trai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4BD23" w14:textId="77777777" w:rsidR="003767F4" w:rsidRPr="008E371F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olluta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894C0" w14:textId="77777777" w:rsidR="003767F4" w:rsidRPr="008E371F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ff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F4399" w14:textId="77777777" w:rsidR="003767F4" w:rsidRPr="008E371F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Lower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100C1" w14:textId="77777777" w:rsidR="003767F4" w:rsidRPr="008E371F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Upper CI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9A1F" w14:textId="77777777" w:rsidR="003767F4" w:rsidRPr="008E371F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35EF7" w14:textId="77777777" w:rsidR="003767F4" w:rsidRPr="008E371F" w:rsidRDefault="003767F4" w:rsidP="001715E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ig.</w:t>
            </w:r>
          </w:p>
        </w:tc>
      </w:tr>
      <w:tr w:rsidR="003767F4" w:rsidRPr="008E371F" w14:paraId="516B0CCB" w14:textId="77777777" w:rsidTr="001715E2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E72C0" w14:textId="77777777" w:rsidR="003767F4" w:rsidRPr="008E371F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0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34F00A" w14:textId="77777777" w:rsidR="003767F4" w:rsidRPr="008E371F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ize at maturit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83A0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82B7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8E67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0325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5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9ADA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66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7311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8E371F" w14:paraId="5B6EA517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6BBBD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CFC07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857D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L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EA4C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2FEF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EB39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4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A5E0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3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56BF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8E371F" w14:paraId="0F3564FD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05D0A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E21DF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4EAA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P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A3E8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0AE16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24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33B4F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78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4FAD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89FC1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8E371F" w14:paraId="15EFAFB2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00864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FEACEE" w14:textId="77777777" w:rsidR="003767F4" w:rsidRPr="008E371F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ize at 3rd clutch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270A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78C9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7BCF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5DEE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2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7A54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0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E6EC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8E371F" w14:paraId="415CDAA2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40FD7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06C39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7444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L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18F7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816A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681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1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81EB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F0E8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3767F4" w:rsidRPr="008E371F" w14:paraId="392F081D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C5757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F59F3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ACC12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P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8DB4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10F3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24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71CF4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106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C54F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 0.00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44D87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8E371F" w14:paraId="156FCB6C" w14:textId="77777777" w:rsidTr="001715E2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712BB" w14:textId="77777777" w:rsidR="003767F4" w:rsidRPr="008E371F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3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7673BE" w14:textId="77777777" w:rsidR="003767F4" w:rsidRPr="008E371F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Age at maturity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F167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CACC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A76F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68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376C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31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0BDE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 0.0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111F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8E371F" w14:paraId="5BB391E4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BBD21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3A575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46C1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L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3E5E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7757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2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FA41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1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6B8D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8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D531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8E371F" w14:paraId="37C54E6F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0B08C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1A0BC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016C6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P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698E7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489C5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32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18B9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25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26A1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0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9DBE3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8E371F" w14:paraId="7787EFE4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ED04B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698A29" w14:textId="77777777" w:rsidR="003767F4" w:rsidRPr="008E371F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ize at maturit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3A96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515B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C0C4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D53A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6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EA7D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86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7DC6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3767F4" w:rsidRPr="008E371F" w14:paraId="60032B53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AEB4D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1AAFB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605D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L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88F4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E92E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8353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2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B310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1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3138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3767F4" w:rsidRPr="008E371F" w14:paraId="4102DAE3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20443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A7AE0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892A9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P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F021C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0C629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0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EF282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18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A1003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031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51210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3767F4" w:rsidRPr="008E371F" w14:paraId="621CA890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3FF99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C14ED9" w14:textId="77777777" w:rsidR="003767F4" w:rsidRPr="008E371F" w:rsidRDefault="003767F4" w:rsidP="001715E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ge at 3rd clutch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B27F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9FE7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6518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0D15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30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9D6C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&lt; 0.0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F3F3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**</w:t>
            </w:r>
          </w:p>
        </w:tc>
      </w:tr>
      <w:tr w:rsidR="003767F4" w:rsidRPr="008E371F" w14:paraId="34534C3F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B7CC0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D7C76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82E0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L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9FB5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BA28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6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7918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20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66D0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48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EBEB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3767F4" w:rsidRPr="008E371F" w14:paraId="05438B01" w14:textId="77777777" w:rsidTr="001715E2">
        <w:trPr>
          <w:trHeight w:val="288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0D75D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2F9C2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43B66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P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B38A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F75CC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-0.05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6E396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770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5A81D" w14:textId="77777777" w:rsidR="003767F4" w:rsidRPr="008E371F" w:rsidRDefault="003767F4" w:rsidP="001715E2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106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F4A55" w14:textId="77777777" w:rsidR="003767F4" w:rsidRPr="008E371F" w:rsidRDefault="003767F4" w:rsidP="001715E2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8E371F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0B385CF7" w14:textId="77777777" w:rsidR="003767F4" w:rsidRDefault="003767F4" w:rsidP="003767F4">
      <w:pPr>
        <w:spacing w:after="200" w:line="276" w:lineRule="auto"/>
        <w:sectPr w:rsidR="003767F4" w:rsidSect="00D41121">
          <w:pgSz w:w="15840" w:h="12240" w:orient="landscape" w:code="1"/>
          <w:pgMar w:top="1440" w:right="1440" w:bottom="1440" w:left="1440" w:header="431" w:footer="720" w:gutter="0"/>
          <w:lnNumType w:countBy="1" w:distance="720" w:restart="continuous"/>
          <w:cols w:space="720"/>
          <w:docGrid w:linePitch="360"/>
        </w:sectPr>
      </w:pPr>
      <w:r>
        <w:br w:type="page"/>
      </w:r>
    </w:p>
    <w:p w14:paraId="0C531AAB" w14:textId="77777777" w:rsidR="003767F4" w:rsidRDefault="003767F4" w:rsidP="003767F4">
      <w:pPr>
        <w:spacing w:after="200" w:line="276" w:lineRule="auto"/>
        <w:rPr>
          <w:rFonts w:eastAsia="Cambria"/>
          <w:sz w:val="22"/>
          <w:szCs w:val="24"/>
        </w:rPr>
      </w:pPr>
    </w:p>
    <w:p w14:paraId="6B32C8AB" w14:textId="77777777" w:rsidR="003767F4" w:rsidRDefault="003767F4" w:rsidP="003767F4">
      <w:pPr>
        <w:pStyle w:val="MSbody"/>
        <w:spacing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592E5E45" wp14:editId="62E365D0">
            <wp:extent cx="5454941" cy="6866467"/>
            <wp:effectExtent l="0" t="0" r="0" b="0"/>
            <wp:docPr id="9" name="Picture 9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alendar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6967" cy="6881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92AF4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b/>
          <w:bCs/>
          <w:lang w:val="en-US"/>
        </w:rPr>
      </w:pPr>
    </w:p>
    <w:p w14:paraId="10019C99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lang w:val="en-US"/>
        </w:rPr>
      </w:pPr>
      <w:r w:rsidRPr="00053CA1">
        <w:rPr>
          <w:rFonts w:ascii="Times New Roman" w:hAnsi="Times New Roman"/>
          <w:b/>
          <w:bCs/>
          <w:lang w:val="en-US"/>
        </w:rPr>
        <w:t xml:space="preserve">Figure </w:t>
      </w:r>
      <w:r>
        <w:rPr>
          <w:rFonts w:ascii="Times New Roman" w:hAnsi="Times New Roman"/>
          <w:b/>
          <w:bCs/>
          <w:lang w:val="en-US"/>
        </w:rPr>
        <w:t>S1</w:t>
      </w:r>
      <w:r w:rsidRPr="00053CA1">
        <w:rPr>
          <w:rFonts w:ascii="Times New Roman" w:hAnsi="Times New Roman"/>
          <w:b/>
          <w:bCs/>
          <w:lang w:val="en-US"/>
        </w:rPr>
        <w:t>.</w:t>
      </w:r>
      <w:r w:rsidRPr="00053CA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Effects of different concentrations of cadmium (A, D G, J), glyphosate (B, E, H, K) and 4-nonylphenol (C, F, I, L) on age at maturity (A-C), size at maturity (D-F), age at first clutch (G-I), and fecundity during the first three clutches (J-L). These preliminary assays were carried out for individually kept </w:t>
      </w:r>
      <w:r w:rsidRPr="00D173EF">
        <w:rPr>
          <w:rFonts w:ascii="Times New Roman" w:hAnsi="Times New Roman"/>
          <w:i/>
          <w:iCs/>
          <w:lang w:val="en-US"/>
        </w:rPr>
        <w:t xml:space="preserve">D. </w:t>
      </w:r>
      <w:proofErr w:type="spellStart"/>
      <w:r w:rsidRPr="00D173EF">
        <w:rPr>
          <w:rFonts w:ascii="Times New Roman" w:hAnsi="Times New Roman"/>
          <w:i/>
          <w:iCs/>
          <w:lang w:val="en-US"/>
        </w:rPr>
        <w:t>pulex</w:t>
      </w:r>
      <w:proofErr w:type="spellEnd"/>
      <w:r>
        <w:rPr>
          <w:rFonts w:ascii="Times New Roman" w:hAnsi="Times New Roman"/>
          <w:lang w:val="en-US"/>
        </w:rPr>
        <w:t xml:space="preserve"> of three different clonal genotypes: LL14, LL18 and LL23 for Cd, and LL14, LL18 and LL28 for </w:t>
      </w:r>
      <w:proofErr w:type="spellStart"/>
      <w:r>
        <w:rPr>
          <w:rFonts w:ascii="Times New Roman" w:hAnsi="Times New Roman"/>
          <w:lang w:val="en-US"/>
        </w:rPr>
        <w:t>Gly</w:t>
      </w:r>
      <w:proofErr w:type="spellEnd"/>
      <w:r>
        <w:rPr>
          <w:rFonts w:ascii="Times New Roman" w:hAnsi="Times New Roman"/>
          <w:lang w:val="en-US"/>
        </w:rPr>
        <w:t xml:space="preserve"> and Np. Mean clonal trait values are represented by circles, squares and diamonds respectively, </w:t>
      </w:r>
      <w:r>
        <w:rPr>
          <w:rFonts w:ascii="Times New Roman" w:hAnsi="Times New Roman"/>
          <w:lang w:val="en-US"/>
        </w:rPr>
        <w:lastRenderedPageBreak/>
        <w:t xml:space="preserve">with 95% confidence interval error bars. These assays were not performed simultaneously, so controls (concentration = 0 </w:t>
      </w:r>
      <w:proofErr w:type="spellStart"/>
      <w:r>
        <w:rPr>
          <w:rFonts w:ascii="Times New Roman" w:hAnsi="Times New Roman"/>
          <w:lang w:val="en-US"/>
        </w:rPr>
        <w:t>μg</w:t>
      </w:r>
      <w:proofErr w:type="spellEnd"/>
      <w:r>
        <w:rPr>
          <w:rFonts w:ascii="Times New Roman" w:hAnsi="Times New Roman"/>
          <w:lang w:val="en-US"/>
        </w:rPr>
        <w:t xml:space="preserve"> L</w:t>
      </w:r>
      <w:r w:rsidRPr="00671A95">
        <w:rPr>
          <w:rFonts w:ascii="Times New Roman" w:hAnsi="Times New Roman"/>
          <w:vertAlign w:val="superscript"/>
          <w:lang w:val="en-US"/>
        </w:rPr>
        <w:t>-1</w:t>
      </w:r>
      <w:r>
        <w:rPr>
          <w:rFonts w:ascii="Times New Roman" w:hAnsi="Times New Roman"/>
          <w:lang w:val="en-US"/>
        </w:rPr>
        <w:t>)</w:t>
      </w:r>
      <w:r w:rsidRPr="00AA4A0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were repeated separately for each pollutant.</w:t>
      </w:r>
    </w:p>
    <w:p w14:paraId="28E157C6" w14:textId="77777777" w:rsidR="003767F4" w:rsidRDefault="003767F4" w:rsidP="003767F4">
      <w:pPr>
        <w:pStyle w:val="MSbody"/>
        <w:spacing w:line="240" w:lineRule="auto"/>
        <w:rPr>
          <w:rFonts w:ascii="Times New Roman" w:hAnsi="Times New Roman"/>
          <w:lang w:val="en-US"/>
        </w:rPr>
      </w:pPr>
      <w:r w:rsidRPr="00053CA1">
        <w:rPr>
          <w:rFonts w:ascii="Times New Roman" w:hAnsi="Times New Roman"/>
          <w:noProof/>
          <w:lang w:val="en-US"/>
        </w:rPr>
        <w:drawing>
          <wp:inline distT="0" distB="0" distL="0" distR="0" wp14:anchorId="48C5DA38" wp14:editId="69516145">
            <wp:extent cx="3633107" cy="4838443"/>
            <wp:effectExtent l="0" t="0" r="0" b="63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E113A07-E76B-3040-A290-A3F29EA2F1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E113A07-E76B-3040-A290-A3F29EA2F1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638658" cy="4845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117A0" w14:textId="77777777" w:rsidR="003767F4" w:rsidRPr="00053CA1" w:rsidRDefault="003767F4" w:rsidP="003767F4">
      <w:pPr>
        <w:pStyle w:val="MSbody"/>
        <w:spacing w:line="240" w:lineRule="auto"/>
        <w:rPr>
          <w:rFonts w:ascii="Times New Roman" w:hAnsi="Times New Roman"/>
          <w:lang w:val="en-US"/>
        </w:rPr>
      </w:pPr>
    </w:p>
    <w:p w14:paraId="27244705" w14:textId="77777777" w:rsidR="003767F4" w:rsidRDefault="003767F4" w:rsidP="003767F4">
      <w:pPr>
        <w:pStyle w:val="MSbody"/>
        <w:spacing w:line="240" w:lineRule="auto"/>
        <w:ind w:firstLine="0"/>
      </w:pPr>
      <w:r w:rsidRPr="00053CA1">
        <w:rPr>
          <w:rFonts w:ascii="Times New Roman" w:hAnsi="Times New Roman"/>
          <w:b/>
          <w:bCs/>
          <w:lang w:val="en-US"/>
        </w:rPr>
        <w:t xml:space="preserve">Figure </w:t>
      </w:r>
      <w:r>
        <w:rPr>
          <w:rFonts w:ascii="Times New Roman" w:hAnsi="Times New Roman"/>
          <w:b/>
          <w:bCs/>
          <w:lang w:val="en-US"/>
        </w:rPr>
        <w:t>S2</w:t>
      </w:r>
      <w:r w:rsidRPr="00053CA1">
        <w:rPr>
          <w:rFonts w:ascii="Times New Roman" w:hAnsi="Times New Roman"/>
          <w:b/>
          <w:bCs/>
          <w:lang w:val="en-US"/>
        </w:rPr>
        <w:t>.</w:t>
      </w:r>
      <w:r w:rsidRPr="00053CA1">
        <w:rPr>
          <w:rFonts w:ascii="Times New Roman" w:hAnsi="Times New Roman"/>
          <w:lang w:val="en-US"/>
        </w:rPr>
        <w:t xml:space="preserve"> CpG density surrounding CpG sites with either greater than or less than 50% methylation in controls. Density was calculated from the frequency of CpG sites within 1Kbp on either side of each CpG site within the genome.</w:t>
      </w:r>
      <w:r>
        <w:br w:type="page"/>
      </w:r>
    </w:p>
    <w:p w14:paraId="35C541E4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 wp14:anchorId="720D867B" wp14:editId="0BED048A">
            <wp:extent cx="5884243" cy="7239000"/>
            <wp:effectExtent l="0" t="0" r="0" b="0"/>
            <wp:docPr id="10" name="Picture 10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 with medium confidence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4267" cy="7251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D8EB5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lang w:val="en-US"/>
        </w:rPr>
      </w:pPr>
    </w:p>
    <w:p w14:paraId="4AD8AF83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</w:rPr>
      </w:pPr>
      <w:r w:rsidRPr="00021F08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3</w:t>
      </w:r>
      <w:r w:rsidRPr="00021F08">
        <w:rPr>
          <w:rFonts w:ascii="Times New Roman" w:hAnsi="Times New Roman"/>
          <w:b/>
          <w:bCs/>
        </w:rPr>
        <w:t>.</w:t>
      </w:r>
      <w:r w:rsidRPr="00021F08">
        <w:rPr>
          <w:rFonts w:ascii="Times New Roman" w:hAnsi="Times New Roman"/>
        </w:rPr>
        <w:t xml:space="preserve"> Results of repeatability analysis</w:t>
      </w:r>
      <w:r>
        <w:rPr>
          <w:rFonts w:ascii="Times New Roman" w:hAnsi="Times New Roman"/>
        </w:rPr>
        <w:t xml:space="preserve"> using 6 control samples. Estimates of repeatability for methylation in a random sample of 10,000 </w:t>
      </w:r>
      <w:proofErr w:type="spellStart"/>
      <w:r>
        <w:rPr>
          <w:rFonts w:ascii="Times New Roman" w:hAnsi="Times New Roman"/>
        </w:rPr>
        <w:t>CpGs</w:t>
      </w:r>
      <w:proofErr w:type="spellEnd"/>
      <w:r>
        <w:rPr>
          <w:rFonts w:ascii="Times New Roman" w:hAnsi="Times New Roman"/>
        </w:rPr>
        <w:t xml:space="preserve"> with A) 1-99% variability; B) 5-95% variability and C) 10-90% variability were compared to null distribution (</w:t>
      </w:r>
      <w:proofErr w:type="spellStart"/>
      <w:r>
        <w:rPr>
          <w:rFonts w:ascii="Times New Roman" w:hAnsi="Times New Roman"/>
        </w:rPr>
        <w:t>repeatabilities</w:t>
      </w:r>
      <w:proofErr w:type="spellEnd"/>
      <w:r>
        <w:rPr>
          <w:rFonts w:ascii="Times New Roman" w:hAnsi="Times New Roman"/>
        </w:rPr>
        <w:t xml:space="preserve"> from 500 permuted datasets). In all cases measures of CpG methylation were found to be more repeatable than the permuted distributions, although excluding low variability </w:t>
      </w:r>
      <w:proofErr w:type="spellStart"/>
      <w:r>
        <w:rPr>
          <w:rFonts w:ascii="Times New Roman" w:hAnsi="Times New Roman"/>
        </w:rPr>
        <w:t>CpGs</w:t>
      </w:r>
      <w:proofErr w:type="spellEnd"/>
      <w:r>
        <w:rPr>
          <w:rFonts w:ascii="Times New Roman" w:hAnsi="Times New Roman"/>
        </w:rPr>
        <w:t xml:space="preserve"> resulted in higher repeatability estimates.</w:t>
      </w:r>
    </w:p>
    <w:p w14:paraId="75D214DF" w14:textId="087EE8AB" w:rsidR="003767F4" w:rsidRDefault="004A3ABE" w:rsidP="003767F4">
      <w:pPr>
        <w:pStyle w:val="MSbody"/>
        <w:spacing w:line="240" w:lineRule="auto"/>
        <w:ind w:firstLine="0"/>
        <w:jc w:val="center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noProof/>
        </w:rPr>
        <w:lastRenderedPageBreak/>
        <w:drawing>
          <wp:inline distT="0" distB="0" distL="0" distR="0" wp14:anchorId="18D13635" wp14:editId="61E0CF55">
            <wp:extent cx="3981450" cy="8229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79883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  <w:b/>
          <w:bCs/>
        </w:rPr>
      </w:pPr>
    </w:p>
    <w:p w14:paraId="6222A9D6" w14:textId="77777777" w:rsidR="003767F4" w:rsidRDefault="003767F4" w:rsidP="003767F4">
      <w:pPr>
        <w:pStyle w:val="MSbody"/>
        <w:spacing w:line="240" w:lineRule="auto"/>
        <w:ind w:firstLine="0"/>
        <w:rPr>
          <w:rFonts w:ascii="Times New Roman" w:hAnsi="Times New Roman"/>
        </w:rPr>
      </w:pPr>
      <w:r w:rsidRPr="00021F08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4</w:t>
      </w:r>
      <w:r w:rsidRPr="00021F08">
        <w:rPr>
          <w:rFonts w:ascii="Times New Roman" w:hAnsi="Times New Roman"/>
          <w:b/>
          <w:bCs/>
        </w:rPr>
        <w:t>.</w:t>
      </w:r>
      <w:r w:rsidRPr="00021F0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Distribution of significantly differentially methylated </w:t>
      </w:r>
      <w:proofErr w:type="spellStart"/>
      <w:r>
        <w:rPr>
          <w:rFonts w:ascii="Times New Roman" w:hAnsi="Times New Roman"/>
        </w:rPr>
        <w:t>CpGs</w:t>
      </w:r>
      <w:proofErr w:type="spellEnd"/>
      <w:r>
        <w:rPr>
          <w:rFonts w:ascii="Times New Roman" w:hAnsi="Times New Roman"/>
        </w:rPr>
        <w:t xml:space="preserve"> in A) Cd </w:t>
      </w:r>
      <w:proofErr w:type="spellStart"/>
      <w:r>
        <w:rPr>
          <w:rFonts w:ascii="Times New Roman" w:hAnsi="Times New Roman"/>
        </w:rPr>
        <w:t>curtox</w:t>
      </w:r>
      <w:proofErr w:type="spellEnd"/>
      <w:r>
        <w:rPr>
          <w:rFonts w:ascii="Times New Roman" w:hAnsi="Times New Roman"/>
        </w:rPr>
        <w:t xml:space="preserve">, B) Cd switch, C) </w:t>
      </w:r>
      <w:proofErr w:type="spellStart"/>
      <w:r>
        <w:rPr>
          <w:rFonts w:ascii="Times New Roman" w:hAnsi="Times New Roman"/>
        </w:rPr>
        <w:t>Gly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urtox</w:t>
      </w:r>
      <w:proofErr w:type="spellEnd"/>
      <w:r>
        <w:rPr>
          <w:rFonts w:ascii="Times New Roman" w:hAnsi="Times New Roman"/>
        </w:rPr>
        <w:t xml:space="preserve">, D) </w:t>
      </w:r>
      <w:proofErr w:type="spellStart"/>
      <w:r>
        <w:rPr>
          <w:rFonts w:ascii="Times New Roman" w:hAnsi="Times New Roman"/>
        </w:rPr>
        <w:t>Gly</w:t>
      </w:r>
      <w:proofErr w:type="spellEnd"/>
      <w:r>
        <w:rPr>
          <w:rFonts w:ascii="Times New Roman" w:hAnsi="Times New Roman"/>
        </w:rPr>
        <w:t xml:space="preserve"> switch, E) Np </w:t>
      </w:r>
      <w:proofErr w:type="spellStart"/>
      <w:r>
        <w:rPr>
          <w:rFonts w:ascii="Times New Roman" w:hAnsi="Times New Roman"/>
        </w:rPr>
        <w:t>curtox</w:t>
      </w:r>
      <w:proofErr w:type="spellEnd"/>
      <w:r>
        <w:rPr>
          <w:rFonts w:ascii="Times New Roman" w:hAnsi="Times New Roman"/>
        </w:rPr>
        <w:t xml:space="preserve"> and F) Np switch treatments. The change in methylation is </w:t>
      </w:r>
      <w:r w:rsidRPr="00357B18">
        <w:rPr>
          <w:rFonts w:ascii="Times New Roman" w:hAnsi="Times New Roman"/>
        </w:rPr>
        <w:t>the percentage of methylated reads in the treatment reads minus the percentage of methylated reads in the control</w:t>
      </w:r>
      <w:r>
        <w:rPr>
          <w:rFonts w:ascii="Times New Roman" w:hAnsi="Times New Roman"/>
        </w:rPr>
        <w:t xml:space="preserve">, as calculated for all DM </w:t>
      </w:r>
      <w:proofErr w:type="spellStart"/>
      <w:r>
        <w:rPr>
          <w:rFonts w:ascii="Times New Roman" w:hAnsi="Times New Roman"/>
        </w:rPr>
        <w:t>CpGs</w:t>
      </w:r>
      <w:proofErr w:type="spellEnd"/>
      <w:r>
        <w:rPr>
          <w:rFonts w:ascii="Times New Roman" w:hAnsi="Times New Roman"/>
        </w:rPr>
        <w:t>. The y-axis scales differ between subplots, allowing a better view of the distribution in each pollutant and treatment combination.</w:t>
      </w:r>
    </w:p>
    <w:p w14:paraId="66DA652F" w14:textId="77777777" w:rsidR="003767F4" w:rsidRDefault="003767F4" w:rsidP="003767F4">
      <w:pPr>
        <w:pStyle w:val="MSbody"/>
        <w:spacing w:line="240" w:lineRule="auto"/>
        <w:ind w:firstLine="0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702425EA" wp14:editId="35CF6E81">
            <wp:extent cx="3784600" cy="2637494"/>
            <wp:effectExtent l="0" t="0" r="6350" b="0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7172" cy="2639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8B23C" w14:textId="77777777" w:rsidR="003767F4" w:rsidRDefault="003767F4" w:rsidP="003767F4">
      <w:pPr>
        <w:pStyle w:val="MSbody"/>
        <w:spacing w:line="240" w:lineRule="auto"/>
        <w:ind w:firstLine="0"/>
        <w:jc w:val="center"/>
        <w:rPr>
          <w:rFonts w:ascii="Times New Roman" w:hAnsi="Times New Roman"/>
        </w:rPr>
      </w:pPr>
    </w:p>
    <w:p w14:paraId="428A92CB" w14:textId="77777777" w:rsidR="003767F4" w:rsidRPr="00021F08" w:rsidRDefault="003767F4" w:rsidP="003767F4">
      <w:pPr>
        <w:pStyle w:val="MSbody"/>
        <w:spacing w:line="240" w:lineRule="auto"/>
        <w:ind w:firstLine="0"/>
        <w:jc w:val="left"/>
        <w:rPr>
          <w:rFonts w:ascii="Times New Roman" w:hAnsi="Times New Roman"/>
        </w:rPr>
      </w:pPr>
      <w:r w:rsidRPr="00671A95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5</w:t>
      </w:r>
      <w:r w:rsidRPr="00671A95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 w:rsidRPr="003749E5">
        <w:rPr>
          <w:rFonts w:ascii="Times New Roman" w:hAnsi="Times New Roman"/>
        </w:rPr>
        <w:t xml:space="preserve">Overrepresentation of gene ontology (GO) biological process terms in DM genes </w:t>
      </w:r>
      <w:r>
        <w:rPr>
          <w:rFonts w:ascii="Times New Roman" w:hAnsi="Times New Roman"/>
        </w:rPr>
        <w:t xml:space="preserve">that showed decreased (−) or increased (+) methylation </w:t>
      </w:r>
      <w:r w:rsidRPr="003749E5">
        <w:rPr>
          <w:rFonts w:ascii="Times New Roman" w:hAnsi="Times New Roman"/>
        </w:rPr>
        <w:t xml:space="preserve">for </w:t>
      </w:r>
      <w:r>
        <w:rPr>
          <w:rFonts w:ascii="Times New Roman" w:hAnsi="Times New Roman"/>
        </w:rPr>
        <w:t>the two treatments (</w:t>
      </w:r>
      <w:proofErr w:type="spellStart"/>
      <w:r>
        <w:rPr>
          <w:rFonts w:ascii="Times New Roman" w:hAnsi="Times New Roman"/>
        </w:rPr>
        <w:t>curtox</w:t>
      </w:r>
      <w:proofErr w:type="spellEnd"/>
      <w:r>
        <w:rPr>
          <w:rFonts w:ascii="Times New Roman" w:hAnsi="Times New Roman"/>
        </w:rPr>
        <w:t xml:space="preserve"> and switch). DM genes from the three different pollutants were combined. </w:t>
      </w:r>
      <w:r w:rsidRPr="003749E5">
        <w:rPr>
          <w:rFonts w:ascii="Times New Roman" w:hAnsi="Times New Roman"/>
        </w:rPr>
        <w:t xml:space="preserve">Highly generic </w:t>
      </w:r>
      <w:r>
        <w:rPr>
          <w:rFonts w:ascii="Times New Roman" w:hAnsi="Times New Roman"/>
        </w:rPr>
        <w:t xml:space="preserve">GO </w:t>
      </w:r>
      <w:r w:rsidRPr="003749E5">
        <w:rPr>
          <w:rFonts w:ascii="Times New Roman" w:hAnsi="Times New Roman"/>
        </w:rPr>
        <w:t xml:space="preserve">terms associated with ≥ 2000 </w:t>
      </w:r>
      <w:r w:rsidRPr="00671A95">
        <w:rPr>
          <w:rFonts w:ascii="Times New Roman" w:hAnsi="Times New Roman"/>
          <w:i/>
          <w:iCs/>
        </w:rPr>
        <w:t xml:space="preserve">D. </w:t>
      </w:r>
      <w:proofErr w:type="spellStart"/>
      <w:r w:rsidRPr="00671A95">
        <w:rPr>
          <w:rFonts w:ascii="Times New Roman" w:hAnsi="Times New Roman"/>
          <w:i/>
          <w:iCs/>
        </w:rPr>
        <w:t>pulex</w:t>
      </w:r>
      <w:proofErr w:type="spellEnd"/>
      <w:r w:rsidRPr="003749E5">
        <w:rPr>
          <w:rFonts w:ascii="Times New Roman" w:hAnsi="Times New Roman"/>
        </w:rPr>
        <w:t xml:space="preserve"> genes were removed. Underrepresented terms (fold change in term enrichment &lt; 1, none of which were significant) were set to 1 to better visualise changes in significantly overrepresented terms. Colour intensity denotes log-fold change in term enrichment, which was used to cluster terms and </w:t>
      </w:r>
      <w:r>
        <w:rPr>
          <w:rFonts w:ascii="Times New Roman" w:hAnsi="Times New Roman"/>
        </w:rPr>
        <w:t>methylation type/treatment classes</w:t>
      </w:r>
      <w:r w:rsidRPr="003749E5">
        <w:rPr>
          <w:rFonts w:ascii="Times New Roman" w:hAnsi="Times New Roman"/>
        </w:rPr>
        <w:t xml:space="preserve"> (also indicated by the </w:t>
      </w:r>
      <w:r>
        <w:rPr>
          <w:rFonts w:ascii="Times New Roman" w:hAnsi="Times New Roman"/>
        </w:rPr>
        <w:t>greyscale</w:t>
      </w:r>
      <w:r w:rsidRPr="003749E5">
        <w:rPr>
          <w:rFonts w:ascii="Times New Roman" w:hAnsi="Times New Roman"/>
        </w:rPr>
        <w:t xml:space="preserve"> bar underneath the dendrogram). Significance level is indicated by</w:t>
      </w:r>
    </w:p>
    <w:p w14:paraId="48847F3E" w14:textId="785D7746" w:rsidR="003749E5" w:rsidRPr="00021F08" w:rsidRDefault="003749E5" w:rsidP="00671A95">
      <w:pPr>
        <w:pStyle w:val="MSbody"/>
        <w:spacing w:line="240" w:lineRule="auto"/>
        <w:ind w:firstLine="0"/>
        <w:jc w:val="left"/>
        <w:rPr>
          <w:rFonts w:ascii="Times New Roman" w:hAnsi="Times New Roman"/>
        </w:rPr>
      </w:pPr>
      <w:r w:rsidRPr="003749E5">
        <w:rPr>
          <w:rFonts w:ascii="Times New Roman" w:hAnsi="Times New Roman"/>
        </w:rPr>
        <w:t>FDR &lt; 0.001; *** FDR &lt; 0.0001.</w:t>
      </w:r>
    </w:p>
    <w:sectPr w:rsidR="003749E5" w:rsidRPr="00021F08" w:rsidSect="00C84E16">
      <w:headerReference w:type="default" r:id="rId21"/>
      <w:footerReference w:type="default" r:id="rId22"/>
      <w:headerReference w:type="first" r:id="rId23"/>
      <w:footerReference w:type="first" r:id="rId24"/>
      <w:pgSz w:w="12240" w:h="15840" w:code="1"/>
      <w:pgMar w:top="1440" w:right="1440" w:bottom="1440" w:left="1440" w:header="431" w:footer="720" w:gutter="0"/>
      <w:lnNumType w:countBy="1" w:distance="720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2E9CD7" w14:textId="77777777" w:rsidR="00303081" w:rsidRDefault="00303081" w:rsidP="0066267D">
      <w:r>
        <w:separator/>
      </w:r>
    </w:p>
  </w:endnote>
  <w:endnote w:type="continuationSeparator" w:id="0">
    <w:p w14:paraId="0124F8B3" w14:textId="77777777" w:rsidR="00303081" w:rsidRDefault="00303081" w:rsidP="0066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2112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151699" w14:textId="77777777" w:rsidR="00B01772" w:rsidRDefault="00B017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10F1A1" w14:textId="77777777" w:rsidR="00B01772" w:rsidRDefault="00B017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97F407" w14:textId="77777777" w:rsidR="00B01772" w:rsidRDefault="00B01772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4D7997B8" w14:textId="77777777" w:rsidR="00B01772" w:rsidRDefault="00B017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4885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109179" w14:textId="77777777" w:rsidR="003767F4" w:rsidRDefault="003767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A9D47B" w14:textId="77777777" w:rsidR="003767F4" w:rsidRDefault="003767F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2F170F" w14:textId="77777777" w:rsidR="003767F4" w:rsidRDefault="003767F4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32946408" w14:textId="77777777" w:rsidR="003767F4" w:rsidRDefault="003767F4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598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DD4289" w14:textId="011DEF63" w:rsidR="00564A67" w:rsidRDefault="00564A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A2A94A" w14:textId="77777777" w:rsidR="00564A67" w:rsidRDefault="00564A67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652769" w14:textId="77777777" w:rsidR="00564A67" w:rsidRDefault="00564A67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23A5D31E" w14:textId="77777777" w:rsidR="00564A67" w:rsidRDefault="00564A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680C1" w14:textId="77777777" w:rsidR="00303081" w:rsidRDefault="00303081" w:rsidP="0066267D">
      <w:r>
        <w:separator/>
      </w:r>
    </w:p>
  </w:footnote>
  <w:footnote w:type="continuationSeparator" w:id="0">
    <w:p w14:paraId="6A96CEA8" w14:textId="77777777" w:rsidR="00303081" w:rsidRDefault="00303081" w:rsidP="0066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F85187" w14:textId="77777777" w:rsidR="00B01772" w:rsidRDefault="00B01772" w:rsidP="00CC419F">
    <w:pPr>
      <w:pStyle w:val="Header"/>
      <w:tabs>
        <w:tab w:val="clear" w:pos="4320"/>
        <w:tab w:val="clear" w:pos="8640"/>
        <w:tab w:val="left" w:pos="3240"/>
      </w:tabs>
      <w:ind w:firstLine="23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9F3608" w14:textId="77777777" w:rsidR="00B01772" w:rsidRPr="00204015" w:rsidRDefault="00B01772" w:rsidP="00366BC7">
    <w:pPr>
      <w:pStyle w:val="Header"/>
    </w:pPr>
    <w:r>
      <w:rPr>
        <w:noProof/>
      </w:rPr>
      <w:drawing>
        <wp:anchor distT="0" distB="0" distL="114300" distR="114300" simplePos="0" relativeHeight="251660288" behindDoc="1" locked="0" layoutInCell="1" allowOverlap="1" wp14:anchorId="3B802E5C" wp14:editId="3F7F439B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13" name="Picture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26E8B83C" w14:textId="77777777" w:rsidR="00B01772" w:rsidRDefault="00B01772" w:rsidP="00366BC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CF254D" w14:textId="77777777" w:rsidR="003767F4" w:rsidRDefault="003767F4" w:rsidP="00CC419F">
    <w:pPr>
      <w:pStyle w:val="Header"/>
      <w:tabs>
        <w:tab w:val="clear" w:pos="4320"/>
        <w:tab w:val="clear" w:pos="8640"/>
        <w:tab w:val="left" w:pos="3240"/>
      </w:tabs>
      <w:ind w:firstLine="234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3D970B" w14:textId="77777777" w:rsidR="003767F4" w:rsidRPr="00204015" w:rsidRDefault="003767F4" w:rsidP="00366BC7">
    <w:pPr>
      <w:pStyle w:val="Header"/>
    </w:pPr>
    <w:r>
      <w:rPr>
        <w:noProof/>
      </w:rPr>
      <w:drawing>
        <wp:anchor distT="0" distB="0" distL="114300" distR="114300" simplePos="0" relativeHeight="251662336" behindDoc="1" locked="0" layoutInCell="1" allowOverlap="1" wp14:anchorId="61C4BAB3" wp14:editId="533B550C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5AD86194" w14:textId="77777777" w:rsidR="003767F4" w:rsidRDefault="003767F4" w:rsidP="00366BC7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A715D7" w14:textId="2B295CAC" w:rsidR="00564A67" w:rsidRDefault="00564A67" w:rsidP="00CC419F">
    <w:pPr>
      <w:pStyle w:val="Header"/>
      <w:tabs>
        <w:tab w:val="clear" w:pos="4320"/>
        <w:tab w:val="clear" w:pos="8640"/>
        <w:tab w:val="left" w:pos="3240"/>
      </w:tabs>
      <w:ind w:firstLine="234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DC8D0B" w14:textId="77777777" w:rsidR="00564A67" w:rsidRPr="00204015" w:rsidRDefault="00564A67" w:rsidP="00366BC7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6CD7D7BA" wp14:editId="2F7BEDA9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12" name="Pictur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501BB71C" w14:textId="77777777" w:rsidR="00564A67" w:rsidRDefault="00564A67" w:rsidP="00366B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93384F"/>
    <w:multiLevelType w:val="hybridMultilevel"/>
    <w:tmpl w:val="E80A6F6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8C21AA"/>
    <w:multiLevelType w:val="hybridMultilevel"/>
    <w:tmpl w:val="B67C67F8"/>
    <w:lvl w:ilvl="0" w:tplc="64F43E2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022111"/>
    <w:multiLevelType w:val="hybridMultilevel"/>
    <w:tmpl w:val="BD5C175C"/>
    <w:lvl w:ilvl="0" w:tplc="DF80E0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67D"/>
    <w:rsid w:val="000006AC"/>
    <w:rsid w:val="00001F1D"/>
    <w:rsid w:val="0000466F"/>
    <w:rsid w:val="00005123"/>
    <w:rsid w:val="000052E0"/>
    <w:rsid w:val="00005E8D"/>
    <w:rsid w:val="00006FDA"/>
    <w:rsid w:val="00016BD3"/>
    <w:rsid w:val="000205C5"/>
    <w:rsid w:val="00021F08"/>
    <w:rsid w:val="00022B8C"/>
    <w:rsid w:val="00023752"/>
    <w:rsid w:val="00026F00"/>
    <w:rsid w:val="00030920"/>
    <w:rsid w:val="000358EC"/>
    <w:rsid w:val="00036847"/>
    <w:rsid w:val="00036C30"/>
    <w:rsid w:val="00040CB8"/>
    <w:rsid w:val="00041D70"/>
    <w:rsid w:val="00045171"/>
    <w:rsid w:val="00052864"/>
    <w:rsid w:val="00053CA1"/>
    <w:rsid w:val="00053F90"/>
    <w:rsid w:val="00057C6A"/>
    <w:rsid w:val="00063D5E"/>
    <w:rsid w:val="00065F83"/>
    <w:rsid w:val="00072A4C"/>
    <w:rsid w:val="00073006"/>
    <w:rsid w:val="00073743"/>
    <w:rsid w:val="0007472A"/>
    <w:rsid w:val="00074D82"/>
    <w:rsid w:val="00080FA3"/>
    <w:rsid w:val="00082A04"/>
    <w:rsid w:val="00082F5A"/>
    <w:rsid w:val="00083F05"/>
    <w:rsid w:val="0008569C"/>
    <w:rsid w:val="00091ED3"/>
    <w:rsid w:val="000924C7"/>
    <w:rsid w:val="000A0CD3"/>
    <w:rsid w:val="000A1AA3"/>
    <w:rsid w:val="000A21DE"/>
    <w:rsid w:val="000A224C"/>
    <w:rsid w:val="000A40EF"/>
    <w:rsid w:val="000A4AD4"/>
    <w:rsid w:val="000A630C"/>
    <w:rsid w:val="000B0914"/>
    <w:rsid w:val="000B45C8"/>
    <w:rsid w:val="000B538A"/>
    <w:rsid w:val="000C08AF"/>
    <w:rsid w:val="000C2A45"/>
    <w:rsid w:val="000C3A41"/>
    <w:rsid w:val="000C459A"/>
    <w:rsid w:val="000C5782"/>
    <w:rsid w:val="000C7A0F"/>
    <w:rsid w:val="000D350E"/>
    <w:rsid w:val="000D76DC"/>
    <w:rsid w:val="000E1DB9"/>
    <w:rsid w:val="000E3599"/>
    <w:rsid w:val="000E3E80"/>
    <w:rsid w:val="000F1D94"/>
    <w:rsid w:val="000F6592"/>
    <w:rsid w:val="000F7987"/>
    <w:rsid w:val="000F7AC0"/>
    <w:rsid w:val="001006CF"/>
    <w:rsid w:val="00100FC1"/>
    <w:rsid w:val="0010228C"/>
    <w:rsid w:val="00105801"/>
    <w:rsid w:val="00115425"/>
    <w:rsid w:val="001204C9"/>
    <w:rsid w:val="00120A55"/>
    <w:rsid w:val="00121361"/>
    <w:rsid w:val="0012211D"/>
    <w:rsid w:val="00122848"/>
    <w:rsid w:val="00123223"/>
    <w:rsid w:val="0012726A"/>
    <w:rsid w:val="001313F9"/>
    <w:rsid w:val="00135A9D"/>
    <w:rsid w:val="00137147"/>
    <w:rsid w:val="00137502"/>
    <w:rsid w:val="00141B01"/>
    <w:rsid w:val="00150F0D"/>
    <w:rsid w:val="00157AD8"/>
    <w:rsid w:val="0016059B"/>
    <w:rsid w:val="00166044"/>
    <w:rsid w:val="0016628B"/>
    <w:rsid w:val="00166F81"/>
    <w:rsid w:val="00167EBF"/>
    <w:rsid w:val="001717FD"/>
    <w:rsid w:val="00172477"/>
    <w:rsid w:val="00174710"/>
    <w:rsid w:val="00174CC9"/>
    <w:rsid w:val="00175F3A"/>
    <w:rsid w:val="0018137F"/>
    <w:rsid w:val="00184079"/>
    <w:rsid w:val="00187718"/>
    <w:rsid w:val="00187A68"/>
    <w:rsid w:val="00190628"/>
    <w:rsid w:val="00190D83"/>
    <w:rsid w:val="0019224A"/>
    <w:rsid w:val="00194266"/>
    <w:rsid w:val="00194985"/>
    <w:rsid w:val="001A0E70"/>
    <w:rsid w:val="001A4442"/>
    <w:rsid w:val="001B0028"/>
    <w:rsid w:val="001B3503"/>
    <w:rsid w:val="001B3CE5"/>
    <w:rsid w:val="001B7DC9"/>
    <w:rsid w:val="001C070C"/>
    <w:rsid w:val="001C2901"/>
    <w:rsid w:val="001C2D08"/>
    <w:rsid w:val="001C3401"/>
    <w:rsid w:val="001C5109"/>
    <w:rsid w:val="001C7999"/>
    <w:rsid w:val="001D6A01"/>
    <w:rsid w:val="001D7612"/>
    <w:rsid w:val="001E78F2"/>
    <w:rsid w:val="001F061A"/>
    <w:rsid w:val="001F66B9"/>
    <w:rsid w:val="00200550"/>
    <w:rsid w:val="00201869"/>
    <w:rsid w:val="00203383"/>
    <w:rsid w:val="00204BAE"/>
    <w:rsid w:val="00205E58"/>
    <w:rsid w:val="00207F68"/>
    <w:rsid w:val="00210F3D"/>
    <w:rsid w:val="00212E5D"/>
    <w:rsid w:val="00214E37"/>
    <w:rsid w:val="002157F5"/>
    <w:rsid w:val="0022006E"/>
    <w:rsid w:val="002214A0"/>
    <w:rsid w:val="002249B0"/>
    <w:rsid w:val="00230C1E"/>
    <w:rsid w:val="00231B9E"/>
    <w:rsid w:val="00232BD8"/>
    <w:rsid w:val="002360FD"/>
    <w:rsid w:val="00237FCB"/>
    <w:rsid w:val="002410C6"/>
    <w:rsid w:val="00250A1B"/>
    <w:rsid w:val="002513B8"/>
    <w:rsid w:val="002574E7"/>
    <w:rsid w:val="00257F8F"/>
    <w:rsid w:val="00262E0D"/>
    <w:rsid w:val="00263196"/>
    <w:rsid w:val="00263A00"/>
    <w:rsid w:val="002700D0"/>
    <w:rsid w:val="002708D6"/>
    <w:rsid w:val="002739AA"/>
    <w:rsid w:val="00274371"/>
    <w:rsid w:val="00274EA2"/>
    <w:rsid w:val="0027532C"/>
    <w:rsid w:val="00275658"/>
    <w:rsid w:val="002804FD"/>
    <w:rsid w:val="0028364C"/>
    <w:rsid w:val="00287A5D"/>
    <w:rsid w:val="002964F8"/>
    <w:rsid w:val="00297F31"/>
    <w:rsid w:val="002A496D"/>
    <w:rsid w:val="002A6275"/>
    <w:rsid w:val="002A68BC"/>
    <w:rsid w:val="002B06EF"/>
    <w:rsid w:val="002B1186"/>
    <w:rsid w:val="002B213D"/>
    <w:rsid w:val="002B4A58"/>
    <w:rsid w:val="002C4CA3"/>
    <w:rsid w:val="002C5E2A"/>
    <w:rsid w:val="002D24EA"/>
    <w:rsid w:val="002D51A5"/>
    <w:rsid w:val="002D739C"/>
    <w:rsid w:val="002E28F5"/>
    <w:rsid w:val="002E460A"/>
    <w:rsid w:val="002E61BA"/>
    <w:rsid w:val="002F0F0E"/>
    <w:rsid w:val="002F3FCD"/>
    <w:rsid w:val="002F4566"/>
    <w:rsid w:val="002F7B0D"/>
    <w:rsid w:val="00300186"/>
    <w:rsid w:val="00303081"/>
    <w:rsid w:val="0030315F"/>
    <w:rsid w:val="00311859"/>
    <w:rsid w:val="00313F6B"/>
    <w:rsid w:val="00314A4B"/>
    <w:rsid w:val="00317AEE"/>
    <w:rsid w:val="00320B77"/>
    <w:rsid w:val="00320ED7"/>
    <w:rsid w:val="00321ECA"/>
    <w:rsid w:val="003240FC"/>
    <w:rsid w:val="00327541"/>
    <w:rsid w:val="0033464A"/>
    <w:rsid w:val="00334CFA"/>
    <w:rsid w:val="00336EB1"/>
    <w:rsid w:val="00340D98"/>
    <w:rsid w:val="00341882"/>
    <w:rsid w:val="0034560B"/>
    <w:rsid w:val="00345CE7"/>
    <w:rsid w:val="0034649B"/>
    <w:rsid w:val="00350349"/>
    <w:rsid w:val="003510F2"/>
    <w:rsid w:val="00351CB3"/>
    <w:rsid w:val="0035321C"/>
    <w:rsid w:val="00357B18"/>
    <w:rsid w:val="00361608"/>
    <w:rsid w:val="00361E81"/>
    <w:rsid w:val="00362962"/>
    <w:rsid w:val="00362F66"/>
    <w:rsid w:val="00363022"/>
    <w:rsid w:val="00365379"/>
    <w:rsid w:val="00366794"/>
    <w:rsid w:val="00366BC7"/>
    <w:rsid w:val="003702B1"/>
    <w:rsid w:val="00370E0F"/>
    <w:rsid w:val="003720ED"/>
    <w:rsid w:val="003749E5"/>
    <w:rsid w:val="003767F4"/>
    <w:rsid w:val="00381905"/>
    <w:rsid w:val="0038268A"/>
    <w:rsid w:val="00383AC4"/>
    <w:rsid w:val="00390CC5"/>
    <w:rsid w:val="003926E1"/>
    <w:rsid w:val="00394DB8"/>
    <w:rsid w:val="0039534E"/>
    <w:rsid w:val="00396C37"/>
    <w:rsid w:val="00396D6B"/>
    <w:rsid w:val="003A2B1A"/>
    <w:rsid w:val="003A577F"/>
    <w:rsid w:val="003A58AF"/>
    <w:rsid w:val="003B2C37"/>
    <w:rsid w:val="003B4982"/>
    <w:rsid w:val="003B5DFC"/>
    <w:rsid w:val="003B72CB"/>
    <w:rsid w:val="003B7673"/>
    <w:rsid w:val="003C197F"/>
    <w:rsid w:val="003C3A9B"/>
    <w:rsid w:val="003C730D"/>
    <w:rsid w:val="003C73A8"/>
    <w:rsid w:val="003D017C"/>
    <w:rsid w:val="003D0FAB"/>
    <w:rsid w:val="003D1253"/>
    <w:rsid w:val="003D203D"/>
    <w:rsid w:val="003D60F3"/>
    <w:rsid w:val="003E0D05"/>
    <w:rsid w:val="003E0D7C"/>
    <w:rsid w:val="003E2076"/>
    <w:rsid w:val="003E25DA"/>
    <w:rsid w:val="003E2AEC"/>
    <w:rsid w:val="003E442A"/>
    <w:rsid w:val="003E5952"/>
    <w:rsid w:val="003F0D32"/>
    <w:rsid w:val="003F3114"/>
    <w:rsid w:val="00401FE8"/>
    <w:rsid w:val="00405F06"/>
    <w:rsid w:val="0040620F"/>
    <w:rsid w:val="0040781F"/>
    <w:rsid w:val="00410196"/>
    <w:rsid w:val="00426939"/>
    <w:rsid w:val="00427F85"/>
    <w:rsid w:val="00431739"/>
    <w:rsid w:val="00433753"/>
    <w:rsid w:val="00434863"/>
    <w:rsid w:val="004367AE"/>
    <w:rsid w:val="00445C87"/>
    <w:rsid w:val="0045012B"/>
    <w:rsid w:val="00451EDF"/>
    <w:rsid w:val="00452EF7"/>
    <w:rsid w:val="00464B9C"/>
    <w:rsid w:val="0046559A"/>
    <w:rsid w:val="00466136"/>
    <w:rsid w:val="00466A03"/>
    <w:rsid w:val="0046704B"/>
    <w:rsid w:val="00467B36"/>
    <w:rsid w:val="004714B6"/>
    <w:rsid w:val="00471D6C"/>
    <w:rsid w:val="00475FEA"/>
    <w:rsid w:val="00476F06"/>
    <w:rsid w:val="004857C0"/>
    <w:rsid w:val="00486A79"/>
    <w:rsid w:val="00487DBF"/>
    <w:rsid w:val="00487E1D"/>
    <w:rsid w:val="00495128"/>
    <w:rsid w:val="0049513F"/>
    <w:rsid w:val="004A09B1"/>
    <w:rsid w:val="004A3ABE"/>
    <w:rsid w:val="004A4328"/>
    <w:rsid w:val="004A606B"/>
    <w:rsid w:val="004B0256"/>
    <w:rsid w:val="004B1EC9"/>
    <w:rsid w:val="004C1EB6"/>
    <w:rsid w:val="004C40FA"/>
    <w:rsid w:val="004C469D"/>
    <w:rsid w:val="004C701F"/>
    <w:rsid w:val="004D0E4A"/>
    <w:rsid w:val="004D3725"/>
    <w:rsid w:val="004D59B4"/>
    <w:rsid w:val="004D61B0"/>
    <w:rsid w:val="004E14D2"/>
    <w:rsid w:val="004F0AA0"/>
    <w:rsid w:val="004F18C7"/>
    <w:rsid w:val="004F44C8"/>
    <w:rsid w:val="004F561D"/>
    <w:rsid w:val="0050062B"/>
    <w:rsid w:val="0050156D"/>
    <w:rsid w:val="005019A0"/>
    <w:rsid w:val="00501B6C"/>
    <w:rsid w:val="005025D1"/>
    <w:rsid w:val="005035E6"/>
    <w:rsid w:val="00506566"/>
    <w:rsid w:val="005119EF"/>
    <w:rsid w:val="005211A6"/>
    <w:rsid w:val="00522D29"/>
    <w:rsid w:val="005233BE"/>
    <w:rsid w:val="0052391F"/>
    <w:rsid w:val="005246F1"/>
    <w:rsid w:val="0054158B"/>
    <w:rsid w:val="00541AA6"/>
    <w:rsid w:val="005459FF"/>
    <w:rsid w:val="00550CEF"/>
    <w:rsid w:val="00550DFE"/>
    <w:rsid w:val="0055375F"/>
    <w:rsid w:val="00554AC7"/>
    <w:rsid w:val="005562C4"/>
    <w:rsid w:val="00563E19"/>
    <w:rsid w:val="00564481"/>
    <w:rsid w:val="00564A67"/>
    <w:rsid w:val="00566F85"/>
    <w:rsid w:val="00567F55"/>
    <w:rsid w:val="00571E79"/>
    <w:rsid w:val="00580454"/>
    <w:rsid w:val="00584911"/>
    <w:rsid w:val="005A1CA2"/>
    <w:rsid w:val="005A1ECC"/>
    <w:rsid w:val="005A50B1"/>
    <w:rsid w:val="005A52BE"/>
    <w:rsid w:val="005A5376"/>
    <w:rsid w:val="005A681E"/>
    <w:rsid w:val="005A6CE4"/>
    <w:rsid w:val="005B2C15"/>
    <w:rsid w:val="005C0965"/>
    <w:rsid w:val="005C1C6E"/>
    <w:rsid w:val="005C2F8B"/>
    <w:rsid w:val="005C3FDF"/>
    <w:rsid w:val="005D37B5"/>
    <w:rsid w:val="005D3E87"/>
    <w:rsid w:val="005E0105"/>
    <w:rsid w:val="005E2104"/>
    <w:rsid w:val="005E4A10"/>
    <w:rsid w:val="005E59C3"/>
    <w:rsid w:val="005E5BA6"/>
    <w:rsid w:val="005E647C"/>
    <w:rsid w:val="005F0BA5"/>
    <w:rsid w:val="005F1A1E"/>
    <w:rsid w:val="00604847"/>
    <w:rsid w:val="006068D8"/>
    <w:rsid w:val="0061098D"/>
    <w:rsid w:val="00612E55"/>
    <w:rsid w:val="0061349E"/>
    <w:rsid w:val="00614798"/>
    <w:rsid w:val="00614BEA"/>
    <w:rsid w:val="00615ABE"/>
    <w:rsid w:val="00617174"/>
    <w:rsid w:val="0062013A"/>
    <w:rsid w:val="00620EA4"/>
    <w:rsid w:val="00624D45"/>
    <w:rsid w:val="00626B1A"/>
    <w:rsid w:val="00626F0A"/>
    <w:rsid w:val="006307BB"/>
    <w:rsid w:val="00632624"/>
    <w:rsid w:val="00633E11"/>
    <w:rsid w:val="006340F0"/>
    <w:rsid w:val="00635746"/>
    <w:rsid w:val="00635D46"/>
    <w:rsid w:val="0064090E"/>
    <w:rsid w:val="00641C6A"/>
    <w:rsid w:val="006439C2"/>
    <w:rsid w:val="006466A0"/>
    <w:rsid w:val="00651015"/>
    <w:rsid w:val="0065444A"/>
    <w:rsid w:val="00657B3B"/>
    <w:rsid w:val="0066030A"/>
    <w:rsid w:val="0066267D"/>
    <w:rsid w:val="00665BDD"/>
    <w:rsid w:val="006666A8"/>
    <w:rsid w:val="0066743D"/>
    <w:rsid w:val="00671A95"/>
    <w:rsid w:val="00671CAA"/>
    <w:rsid w:val="00672A96"/>
    <w:rsid w:val="00674C1A"/>
    <w:rsid w:val="00676492"/>
    <w:rsid w:val="00681513"/>
    <w:rsid w:val="00683D8C"/>
    <w:rsid w:val="00690AFF"/>
    <w:rsid w:val="00691333"/>
    <w:rsid w:val="006921E7"/>
    <w:rsid w:val="00693FA2"/>
    <w:rsid w:val="00697A77"/>
    <w:rsid w:val="006A41DC"/>
    <w:rsid w:val="006A5C45"/>
    <w:rsid w:val="006A7F9E"/>
    <w:rsid w:val="006B53D3"/>
    <w:rsid w:val="006C722F"/>
    <w:rsid w:val="006C7F97"/>
    <w:rsid w:val="006D09EF"/>
    <w:rsid w:val="006E0B11"/>
    <w:rsid w:val="006E3D78"/>
    <w:rsid w:val="006E4B1F"/>
    <w:rsid w:val="006F323B"/>
    <w:rsid w:val="006F57FC"/>
    <w:rsid w:val="006F587D"/>
    <w:rsid w:val="006F61D2"/>
    <w:rsid w:val="007027C9"/>
    <w:rsid w:val="00702F6B"/>
    <w:rsid w:val="0071071E"/>
    <w:rsid w:val="007108B0"/>
    <w:rsid w:val="00721E5D"/>
    <w:rsid w:val="0073066E"/>
    <w:rsid w:val="007324D6"/>
    <w:rsid w:val="007336E4"/>
    <w:rsid w:val="007369B2"/>
    <w:rsid w:val="0073744D"/>
    <w:rsid w:val="00742AE8"/>
    <w:rsid w:val="00743A39"/>
    <w:rsid w:val="00745CE6"/>
    <w:rsid w:val="0075467C"/>
    <w:rsid w:val="00754C6B"/>
    <w:rsid w:val="0075714B"/>
    <w:rsid w:val="00760343"/>
    <w:rsid w:val="00764F76"/>
    <w:rsid w:val="00771053"/>
    <w:rsid w:val="00771656"/>
    <w:rsid w:val="00776C22"/>
    <w:rsid w:val="00777C0E"/>
    <w:rsid w:val="00777CF9"/>
    <w:rsid w:val="00780B74"/>
    <w:rsid w:val="007825EC"/>
    <w:rsid w:val="00785DF3"/>
    <w:rsid w:val="00787204"/>
    <w:rsid w:val="007921D4"/>
    <w:rsid w:val="0079360B"/>
    <w:rsid w:val="007953FF"/>
    <w:rsid w:val="007A1D88"/>
    <w:rsid w:val="007A4037"/>
    <w:rsid w:val="007A6B0E"/>
    <w:rsid w:val="007A7924"/>
    <w:rsid w:val="007A7F45"/>
    <w:rsid w:val="007B10D6"/>
    <w:rsid w:val="007B2382"/>
    <w:rsid w:val="007B7E9E"/>
    <w:rsid w:val="007C576E"/>
    <w:rsid w:val="007D37AC"/>
    <w:rsid w:val="007D5B80"/>
    <w:rsid w:val="007D63B2"/>
    <w:rsid w:val="007D7656"/>
    <w:rsid w:val="007E1085"/>
    <w:rsid w:val="007E2B4C"/>
    <w:rsid w:val="007E4298"/>
    <w:rsid w:val="007E733E"/>
    <w:rsid w:val="007E7476"/>
    <w:rsid w:val="007F117A"/>
    <w:rsid w:val="007F1370"/>
    <w:rsid w:val="007F1CAF"/>
    <w:rsid w:val="007F2A77"/>
    <w:rsid w:val="007F59D8"/>
    <w:rsid w:val="007F6853"/>
    <w:rsid w:val="00800040"/>
    <w:rsid w:val="008019A9"/>
    <w:rsid w:val="0080339B"/>
    <w:rsid w:val="008040AF"/>
    <w:rsid w:val="00804E59"/>
    <w:rsid w:val="00811E73"/>
    <w:rsid w:val="0082167A"/>
    <w:rsid w:val="00824BED"/>
    <w:rsid w:val="008304AC"/>
    <w:rsid w:val="00832FA4"/>
    <w:rsid w:val="00834F86"/>
    <w:rsid w:val="008366FC"/>
    <w:rsid w:val="00836F22"/>
    <w:rsid w:val="00836FE5"/>
    <w:rsid w:val="00840BCA"/>
    <w:rsid w:val="00841EA9"/>
    <w:rsid w:val="00845F2F"/>
    <w:rsid w:val="008465BC"/>
    <w:rsid w:val="0085006B"/>
    <w:rsid w:val="00852D1E"/>
    <w:rsid w:val="008568FE"/>
    <w:rsid w:val="00857B0B"/>
    <w:rsid w:val="00860863"/>
    <w:rsid w:val="0086193B"/>
    <w:rsid w:val="008629D7"/>
    <w:rsid w:val="008666C5"/>
    <w:rsid w:val="008704C9"/>
    <w:rsid w:val="008706A5"/>
    <w:rsid w:val="00873B49"/>
    <w:rsid w:val="00876F4C"/>
    <w:rsid w:val="00882A15"/>
    <w:rsid w:val="00883D24"/>
    <w:rsid w:val="00890A04"/>
    <w:rsid w:val="00892B12"/>
    <w:rsid w:val="00894327"/>
    <w:rsid w:val="00896CBD"/>
    <w:rsid w:val="00897A67"/>
    <w:rsid w:val="008A2419"/>
    <w:rsid w:val="008A2468"/>
    <w:rsid w:val="008A2A61"/>
    <w:rsid w:val="008A6D10"/>
    <w:rsid w:val="008A71A6"/>
    <w:rsid w:val="008B0153"/>
    <w:rsid w:val="008B32DA"/>
    <w:rsid w:val="008C648B"/>
    <w:rsid w:val="008D0310"/>
    <w:rsid w:val="008D0827"/>
    <w:rsid w:val="008D090A"/>
    <w:rsid w:val="008D2322"/>
    <w:rsid w:val="008D4587"/>
    <w:rsid w:val="008E1881"/>
    <w:rsid w:val="008E2AF2"/>
    <w:rsid w:val="008E371F"/>
    <w:rsid w:val="008E4438"/>
    <w:rsid w:val="008F0514"/>
    <w:rsid w:val="008F40BF"/>
    <w:rsid w:val="008F5815"/>
    <w:rsid w:val="00900783"/>
    <w:rsid w:val="0091378B"/>
    <w:rsid w:val="00916073"/>
    <w:rsid w:val="0091705A"/>
    <w:rsid w:val="00923C56"/>
    <w:rsid w:val="00924543"/>
    <w:rsid w:val="00924617"/>
    <w:rsid w:val="00925287"/>
    <w:rsid w:val="00935CF4"/>
    <w:rsid w:val="0094097A"/>
    <w:rsid w:val="0094120C"/>
    <w:rsid w:val="00941E11"/>
    <w:rsid w:val="0094460C"/>
    <w:rsid w:val="009512D7"/>
    <w:rsid w:val="00955BAC"/>
    <w:rsid w:val="00955C15"/>
    <w:rsid w:val="00960645"/>
    <w:rsid w:val="009614DA"/>
    <w:rsid w:val="009715AE"/>
    <w:rsid w:val="00971ECF"/>
    <w:rsid w:val="0097301D"/>
    <w:rsid w:val="00975720"/>
    <w:rsid w:val="00977859"/>
    <w:rsid w:val="00981513"/>
    <w:rsid w:val="00982BFC"/>
    <w:rsid w:val="00983699"/>
    <w:rsid w:val="009840D2"/>
    <w:rsid w:val="00990457"/>
    <w:rsid w:val="00991EE7"/>
    <w:rsid w:val="009930CC"/>
    <w:rsid w:val="0099733C"/>
    <w:rsid w:val="00997C88"/>
    <w:rsid w:val="009A0569"/>
    <w:rsid w:val="009A0EE3"/>
    <w:rsid w:val="009A65BE"/>
    <w:rsid w:val="009A6B0B"/>
    <w:rsid w:val="009A6BFC"/>
    <w:rsid w:val="009A741F"/>
    <w:rsid w:val="009B1607"/>
    <w:rsid w:val="009C1D4F"/>
    <w:rsid w:val="009C3EE1"/>
    <w:rsid w:val="009D3395"/>
    <w:rsid w:val="009D64AC"/>
    <w:rsid w:val="009D730E"/>
    <w:rsid w:val="009D7A49"/>
    <w:rsid w:val="009E1360"/>
    <w:rsid w:val="009E541E"/>
    <w:rsid w:val="009F0210"/>
    <w:rsid w:val="009F05AD"/>
    <w:rsid w:val="00A029FC"/>
    <w:rsid w:val="00A02D7B"/>
    <w:rsid w:val="00A040F2"/>
    <w:rsid w:val="00A047B9"/>
    <w:rsid w:val="00A13785"/>
    <w:rsid w:val="00A14906"/>
    <w:rsid w:val="00A165FC"/>
    <w:rsid w:val="00A16CD4"/>
    <w:rsid w:val="00A16D2F"/>
    <w:rsid w:val="00A1791F"/>
    <w:rsid w:val="00A20E67"/>
    <w:rsid w:val="00A26A3F"/>
    <w:rsid w:val="00A3103B"/>
    <w:rsid w:val="00A31E4A"/>
    <w:rsid w:val="00A331F1"/>
    <w:rsid w:val="00A3401B"/>
    <w:rsid w:val="00A3510B"/>
    <w:rsid w:val="00A358E7"/>
    <w:rsid w:val="00A374B2"/>
    <w:rsid w:val="00A445D2"/>
    <w:rsid w:val="00A44D4D"/>
    <w:rsid w:val="00A5543F"/>
    <w:rsid w:val="00A62170"/>
    <w:rsid w:val="00A64571"/>
    <w:rsid w:val="00A71E1B"/>
    <w:rsid w:val="00A74C65"/>
    <w:rsid w:val="00A8017D"/>
    <w:rsid w:val="00A8303D"/>
    <w:rsid w:val="00A84302"/>
    <w:rsid w:val="00A974F0"/>
    <w:rsid w:val="00A97C7B"/>
    <w:rsid w:val="00AA2C58"/>
    <w:rsid w:val="00AA311A"/>
    <w:rsid w:val="00AA478D"/>
    <w:rsid w:val="00AA4A01"/>
    <w:rsid w:val="00AA59D6"/>
    <w:rsid w:val="00AB1AD9"/>
    <w:rsid w:val="00AB38D4"/>
    <w:rsid w:val="00AB3DA7"/>
    <w:rsid w:val="00AB41DC"/>
    <w:rsid w:val="00AB7B62"/>
    <w:rsid w:val="00AC1553"/>
    <w:rsid w:val="00AC2694"/>
    <w:rsid w:val="00AC592B"/>
    <w:rsid w:val="00AC74CD"/>
    <w:rsid w:val="00AD0541"/>
    <w:rsid w:val="00AD51CF"/>
    <w:rsid w:val="00AE18CE"/>
    <w:rsid w:val="00AE24DD"/>
    <w:rsid w:val="00AE3419"/>
    <w:rsid w:val="00AF0A87"/>
    <w:rsid w:val="00AF3CAF"/>
    <w:rsid w:val="00B01772"/>
    <w:rsid w:val="00B02CEE"/>
    <w:rsid w:val="00B0458B"/>
    <w:rsid w:val="00B05354"/>
    <w:rsid w:val="00B06FB0"/>
    <w:rsid w:val="00B10F07"/>
    <w:rsid w:val="00B16A1F"/>
    <w:rsid w:val="00B21E7E"/>
    <w:rsid w:val="00B2306F"/>
    <w:rsid w:val="00B24915"/>
    <w:rsid w:val="00B25A2F"/>
    <w:rsid w:val="00B30BED"/>
    <w:rsid w:val="00B35C27"/>
    <w:rsid w:val="00B37038"/>
    <w:rsid w:val="00B42F69"/>
    <w:rsid w:val="00B46673"/>
    <w:rsid w:val="00B50CDA"/>
    <w:rsid w:val="00B51572"/>
    <w:rsid w:val="00B52CFB"/>
    <w:rsid w:val="00B55EA0"/>
    <w:rsid w:val="00B56231"/>
    <w:rsid w:val="00B57531"/>
    <w:rsid w:val="00B61DAA"/>
    <w:rsid w:val="00B63022"/>
    <w:rsid w:val="00B6762A"/>
    <w:rsid w:val="00B705FC"/>
    <w:rsid w:val="00B726EC"/>
    <w:rsid w:val="00B72835"/>
    <w:rsid w:val="00B74752"/>
    <w:rsid w:val="00B76019"/>
    <w:rsid w:val="00B84B15"/>
    <w:rsid w:val="00B87876"/>
    <w:rsid w:val="00B93C70"/>
    <w:rsid w:val="00BA1784"/>
    <w:rsid w:val="00BA2CAE"/>
    <w:rsid w:val="00BA2FD1"/>
    <w:rsid w:val="00BA5C3D"/>
    <w:rsid w:val="00BA5D7B"/>
    <w:rsid w:val="00BA6D0D"/>
    <w:rsid w:val="00BA6D72"/>
    <w:rsid w:val="00BB264F"/>
    <w:rsid w:val="00BB26A9"/>
    <w:rsid w:val="00BB51CB"/>
    <w:rsid w:val="00BB5647"/>
    <w:rsid w:val="00BC1EB5"/>
    <w:rsid w:val="00BC40BE"/>
    <w:rsid w:val="00BC7426"/>
    <w:rsid w:val="00BD088C"/>
    <w:rsid w:val="00BD0FD2"/>
    <w:rsid w:val="00BE0C60"/>
    <w:rsid w:val="00BE1D93"/>
    <w:rsid w:val="00BE45D9"/>
    <w:rsid w:val="00BE65A4"/>
    <w:rsid w:val="00BF4F49"/>
    <w:rsid w:val="00BF7840"/>
    <w:rsid w:val="00C0017F"/>
    <w:rsid w:val="00C01ED2"/>
    <w:rsid w:val="00C04D08"/>
    <w:rsid w:val="00C0724D"/>
    <w:rsid w:val="00C078BB"/>
    <w:rsid w:val="00C20922"/>
    <w:rsid w:val="00C20EEB"/>
    <w:rsid w:val="00C22B60"/>
    <w:rsid w:val="00C23CAB"/>
    <w:rsid w:val="00C268FC"/>
    <w:rsid w:val="00C26D3B"/>
    <w:rsid w:val="00C31943"/>
    <w:rsid w:val="00C320A5"/>
    <w:rsid w:val="00C34035"/>
    <w:rsid w:val="00C40A27"/>
    <w:rsid w:val="00C44C88"/>
    <w:rsid w:val="00C63020"/>
    <w:rsid w:val="00C63783"/>
    <w:rsid w:val="00C66F76"/>
    <w:rsid w:val="00C67B44"/>
    <w:rsid w:val="00C75298"/>
    <w:rsid w:val="00C754DA"/>
    <w:rsid w:val="00C84B6A"/>
    <w:rsid w:val="00C84E16"/>
    <w:rsid w:val="00C86776"/>
    <w:rsid w:val="00CA684A"/>
    <w:rsid w:val="00CA79E5"/>
    <w:rsid w:val="00CB6FC3"/>
    <w:rsid w:val="00CC419F"/>
    <w:rsid w:val="00CD42C1"/>
    <w:rsid w:val="00CD6304"/>
    <w:rsid w:val="00CD635A"/>
    <w:rsid w:val="00CD787D"/>
    <w:rsid w:val="00CE2201"/>
    <w:rsid w:val="00CE2DAC"/>
    <w:rsid w:val="00CE5EA3"/>
    <w:rsid w:val="00CF43D4"/>
    <w:rsid w:val="00CF526D"/>
    <w:rsid w:val="00CF7CE9"/>
    <w:rsid w:val="00D011AA"/>
    <w:rsid w:val="00D01ACB"/>
    <w:rsid w:val="00D01D70"/>
    <w:rsid w:val="00D06C9A"/>
    <w:rsid w:val="00D0710B"/>
    <w:rsid w:val="00D1082C"/>
    <w:rsid w:val="00D10E20"/>
    <w:rsid w:val="00D11A95"/>
    <w:rsid w:val="00D12A2F"/>
    <w:rsid w:val="00D15688"/>
    <w:rsid w:val="00D20416"/>
    <w:rsid w:val="00D44F24"/>
    <w:rsid w:val="00D45AB6"/>
    <w:rsid w:val="00D45BAE"/>
    <w:rsid w:val="00D55225"/>
    <w:rsid w:val="00D56A55"/>
    <w:rsid w:val="00D63274"/>
    <w:rsid w:val="00D66293"/>
    <w:rsid w:val="00D667E8"/>
    <w:rsid w:val="00D72F9D"/>
    <w:rsid w:val="00D7624A"/>
    <w:rsid w:val="00D82CFA"/>
    <w:rsid w:val="00D83B99"/>
    <w:rsid w:val="00D84C26"/>
    <w:rsid w:val="00D85F02"/>
    <w:rsid w:val="00D871E5"/>
    <w:rsid w:val="00D9052F"/>
    <w:rsid w:val="00D9331D"/>
    <w:rsid w:val="00D960F2"/>
    <w:rsid w:val="00D9708B"/>
    <w:rsid w:val="00DA1138"/>
    <w:rsid w:val="00DA14D3"/>
    <w:rsid w:val="00DA1C36"/>
    <w:rsid w:val="00DA23F4"/>
    <w:rsid w:val="00DA662F"/>
    <w:rsid w:val="00DA7004"/>
    <w:rsid w:val="00DB1911"/>
    <w:rsid w:val="00DB1F4C"/>
    <w:rsid w:val="00DB41FE"/>
    <w:rsid w:val="00DB460D"/>
    <w:rsid w:val="00DB5F51"/>
    <w:rsid w:val="00DC0130"/>
    <w:rsid w:val="00DC087C"/>
    <w:rsid w:val="00DC2AFD"/>
    <w:rsid w:val="00DC3966"/>
    <w:rsid w:val="00DC3D09"/>
    <w:rsid w:val="00DC43E3"/>
    <w:rsid w:val="00DC5E54"/>
    <w:rsid w:val="00DD085B"/>
    <w:rsid w:val="00DD40A6"/>
    <w:rsid w:val="00DD576F"/>
    <w:rsid w:val="00DD5E34"/>
    <w:rsid w:val="00DE0C8F"/>
    <w:rsid w:val="00DE1706"/>
    <w:rsid w:val="00DE1F91"/>
    <w:rsid w:val="00DE7CB4"/>
    <w:rsid w:val="00DF44C9"/>
    <w:rsid w:val="00DF5A5F"/>
    <w:rsid w:val="00DF70A8"/>
    <w:rsid w:val="00E04005"/>
    <w:rsid w:val="00E07727"/>
    <w:rsid w:val="00E10710"/>
    <w:rsid w:val="00E11FC5"/>
    <w:rsid w:val="00E16AFA"/>
    <w:rsid w:val="00E17C87"/>
    <w:rsid w:val="00E202FC"/>
    <w:rsid w:val="00E2277B"/>
    <w:rsid w:val="00E23C20"/>
    <w:rsid w:val="00E25CA8"/>
    <w:rsid w:val="00E25E5D"/>
    <w:rsid w:val="00E27AF4"/>
    <w:rsid w:val="00E32D4B"/>
    <w:rsid w:val="00E34A8E"/>
    <w:rsid w:val="00E37704"/>
    <w:rsid w:val="00E502A0"/>
    <w:rsid w:val="00E521EE"/>
    <w:rsid w:val="00E6004E"/>
    <w:rsid w:val="00E64356"/>
    <w:rsid w:val="00E7394E"/>
    <w:rsid w:val="00E75E06"/>
    <w:rsid w:val="00E77458"/>
    <w:rsid w:val="00E81A5C"/>
    <w:rsid w:val="00E82C9D"/>
    <w:rsid w:val="00E85224"/>
    <w:rsid w:val="00E8553C"/>
    <w:rsid w:val="00E859B4"/>
    <w:rsid w:val="00E87221"/>
    <w:rsid w:val="00E93BD2"/>
    <w:rsid w:val="00E942F1"/>
    <w:rsid w:val="00E94A05"/>
    <w:rsid w:val="00E963C6"/>
    <w:rsid w:val="00E9654F"/>
    <w:rsid w:val="00E97D54"/>
    <w:rsid w:val="00EA2C3E"/>
    <w:rsid w:val="00EA3CC9"/>
    <w:rsid w:val="00EA5059"/>
    <w:rsid w:val="00EA6124"/>
    <w:rsid w:val="00EB2551"/>
    <w:rsid w:val="00EB3786"/>
    <w:rsid w:val="00EB44B1"/>
    <w:rsid w:val="00EB46E9"/>
    <w:rsid w:val="00EB7104"/>
    <w:rsid w:val="00EC5F7F"/>
    <w:rsid w:val="00EC745F"/>
    <w:rsid w:val="00ED4FA0"/>
    <w:rsid w:val="00ED7E97"/>
    <w:rsid w:val="00EE0603"/>
    <w:rsid w:val="00EE5E96"/>
    <w:rsid w:val="00EE6C39"/>
    <w:rsid w:val="00EE7787"/>
    <w:rsid w:val="00EF092F"/>
    <w:rsid w:val="00EF1A2B"/>
    <w:rsid w:val="00F040B4"/>
    <w:rsid w:val="00F04A98"/>
    <w:rsid w:val="00F04E77"/>
    <w:rsid w:val="00F122CB"/>
    <w:rsid w:val="00F12D41"/>
    <w:rsid w:val="00F166B7"/>
    <w:rsid w:val="00F20B2F"/>
    <w:rsid w:val="00F22905"/>
    <w:rsid w:val="00F2300E"/>
    <w:rsid w:val="00F240CA"/>
    <w:rsid w:val="00F25C2F"/>
    <w:rsid w:val="00F30F44"/>
    <w:rsid w:val="00F312C7"/>
    <w:rsid w:val="00F3360B"/>
    <w:rsid w:val="00F33EC2"/>
    <w:rsid w:val="00F35C8E"/>
    <w:rsid w:val="00F41510"/>
    <w:rsid w:val="00F530DF"/>
    <w:rsid w:val="00F53F4E"/>
    <w:rsid w:val="00F556CD"/>
    <w:rsid w:val="00F55CD1"/>
    <w:rsid w:val="00F56C5E"/>
    <w:rsid w:val="00F60A07"/>
    <w:rsid w:val="00F7293F"/>
    <w:rsid w:val="00F742DA"/>
    <w:rsid w:val="00F801F9"/>
    <w:rsid w:val="00F80B29"/>
    <w:rsid w:val="00F83E5E"/>
    <w:rsid w:val="00F90B0E"/>
    <w:rsid w:val="00F91026"/>
    <w:rsid w:val="00F9605E"/>
    <w:rsid w:val="00F971AC"/>
    <w:rsid w:val="00F9746A"/>
    <w:rsid w:val="00FA0CD9"/>
    <w:rsid w:val="00FA3E3D"/>
    <w:rsid w:val="00FB172A"/>
    <w:rsid w:val="00FB2790"/>
    <w:rsid w:val="00FB7620"/>
    <w:rsid w:val="00FC3452"/>
    <w:rsid w:val="00FC475B"/>
    <w:rsid w:val="00FC55B6"/>
    <w:rsid w:val="00FD193F"/>
    <w:rsid w:val="00FD2B7B"/>
    <w:rsid w:val="00FD5704"/>
    <w:rsid w:val="00FE0319"/>
    <w:rsid w:val="00FE53E6"/>
    <w:rsid w:val="00FE6EE1"/>
    <w:rsid w:val="00FF20C8"/>
    <w:rsid w:val="00FF2554"/>
    <w:rsid w:val="00FF7161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DC1D7"/>
  <w15:docId w15:val="{20F29BB7-7A26-D546-9ED8-FB9BBB8A7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67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66267D"/>
    <w:pPr>
      <w:spacing w:before="120"/>
    </w:pPr>
    <w:rPr>
      <w:rFonts w:eastAsia="Times New Roman"/>
      <w:sz w:val="24"/>
      <w:szCs w:val="24"/>
    </w:rPr>
  </w:style>
  <w:style w:type="paragraph" w:customStyle="1" w:styleId="Acknowledgement">
    <w:name w:val="Acknowledgement"/>
    <w:basedOn w:val="Normal"/>
    <w:link w:val="AcknowledgementChar"/>
    <w:rsid w:val="0066267D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Authors">
    <w:name w:val="Authors"/>
    <w:basedOn w:val="Normal"/>
    <w:rsid w:val="0066267D"/>
    <w:pPr>
      <w:spacing w:before="120" w:after="360"/>
      <w:jc w:val="center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66267D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67D"/>
    <w:rPr>
      <w:rFonts w:ascii="Lucida Grande" w:eastAsia="Times New Roman" w:hAnsi="Lucida Grande" w:cs="Times New Roman"/>
      <w:sz w:val="18"/>
      <w:szCs w:val="18"/>
      <w:lang w:val="en-US"/>
    </w:rPr>
  </w:style>
  <w:style w:type="paragraph" w:customStyle="1" w:styleId="Paragraph">
    <w:name w:val="Paragraph"/>
    <w:basedOn w:val="Normal"/>
    <w:rsid w:val="0066267D"/>
    <w:pPr>
      <w:spacing w:before="120"/>
      <w:ind w:firstLine="720"/>
    </w:pPr>
    <w:rPr>
      <w:rFonts w:eastAsia="Times New Roman"/>
      <w:sz w:val="24"/>
      <w:szCs w:val="24"/>
    </w:rPr>
  </w:style>
  <w:style w:type="character" w:styleId="CommentReference">
    <w:name w:val="annotation reference"/>
    <w:basedOn w:val="DefaultParagraphFont"/>
    <w:rsid w:val="0066267D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66267D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66267D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Legend">
    <w:name w:val="Legend"/>
    <w:basedOn w:val="Normal"/>
    <w:rsid w:val="0066267D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rsid w:val="0066267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6267D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ead">
    <w:name w:val="Head"/>
    <w:basedOn w:val="Normal"/>
    <w:rsid w:val="0066267D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rsid w:val="0066267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66267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rsid w:val="0066267D"/>
  </w:style>
  <w:style w:type="paragraph" w:customStyle="1" w:styleId="Refhead">
    <w:name w:val="Ref head"/>
    <w:basedOn w:val="Normal"/>
    <w:rsid w:val="0066267D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Head">
    <w:name w:val="SOMHead"/>
    <w:basedOn w:val="Normal"/>
    <w:rsid w:val="0066267D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Teaser">
    <w:name w:val="Teaser"/>
    <w:basedOn w:val="Normal"/>
    <w:rsid w:val="0066267D"/>
    <w:pPr>
      <w:spacing w:before="120"/>
    </w:pPr>
    <w:rPr>
      <w:rFonts w:eastAsia="Times New Roman"/>
      <w:sz w:val="24"/>
      <w:szCs w:val="24"/>
    </w:rPr>
  </w:style>
  <w:style w:type="character" w:customStyle="1" w:styleId="AcknowledgementChar">
    <w:name w:val="Acknowledgement Char"/>
    <w:basedOn w:val="DefaultParagraphFont"/>
    <w:link w:val="Acknowledgement"/>
    <w:rsid w:val="0066267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267D"/>
    <w:rPr>
      <w:sz w:val="24"/>
    </w:rPr>
  </w:style>
  <w:style w:type="character" w:customStyle="1" w:styleId="EndNoteBibliographyChar">
    <w:name w:val="EndNote Bibliography Char"/>
    <w:basedOn w:val="AcknowledgementChar"/>
    <w:link w:val="EndNoteBibliography"/>
    <w:rsid w:val="0066267D"/>
    <w:rPr>
      <w:rFonts w:ascii="Times New Roman" w:eastAsia="Calibri" w:hAnsi="Times New Roman" w:cs="Times New Roman"/>
      <w:sz w:val="24"/>
      <w:szCs w:val="20"/>
      <w:lang w:val="en-US"/>
    </w:rPr>
  </w:style>
  <w:style w:type="paragraph" w:customStyle="1" w:styleId="MSbody">
    <w:name w:val="MS body"/>
    <w:basedOn w:val="Normal"/>
    <w:qFormat/>
    <w:rsid w:val="0066267D"/>
    <w:pPr>
      <w:spacing w:line="480" w:lineRule="auto"/>
      <w:ind w:firstLine="720"/>
      <w:jc w:val="both"/>
    </w:pPr>
    <w:rPr>
      <w:rFonts w:ascii="Arial" w:eastAsia="Cambria" w:hAnsi="Arial"/>
      <w:sz w:val="22"/>
      <w:szCs w:val="24"/>
    </w:rPr>
  </w:style>
  <w:style w:type="table" w:styleId="TableGrid">
    <w:name w:val="Table Grid"/>
    <w:basedOn w:val="TableNormal"/>
    <w:uiPriority w:val="39"/>
    <w:rsid w:val="006626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67A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67A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F685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82A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84B1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017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01D7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5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1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59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64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93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0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4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5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3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footer" Target="footer6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23" Type="http://schemas.openxmlformats.org/officeDocument/2006/relationships/header" Target="header6.xml"/><Relationship Id="rId10" Type="http://schemas.openxmlformats.org/officeDocument/2006/relationships/header" Target="header2.xml"/><Relationship Id="rId19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Relationship Id="rId22" Type="http://schemas.openxmlformats.org/officeDocument/2006/relationships/footer" Target="footer5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9C725-032E-44EF-A08E-848BDAC44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950</Words>
  <Characters>11121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y, Ewan [eharney]</dc:creator>
  <cp:keywords/>
  <dc:description/>
  <cp:lastModifiedBy>Praveendra Kumar</cp:lastModifiedBy>
  <cp:revision>4</cp:revision>
  <dcterms:created xsi:type="dcterms:W3CDTF">2021-11-17T19:27:00Z</dcterms:created>
  <dcterms:modified xsi:type="dcterms:W3CDTF">2022-01-27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unctional-ecology</vt:lpwstr>
  </property>
  <property fmtid="{D5CDD505-2E9C-101B-9397-08002B2CF9AE}" pid="11" name="Mendeley Recent Style Name 4_1">
    <vt:lpwstr>Functional E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arine-ecology-progress-series</vt:lpwstr>
  </property>
  <property fmtid="{D5CDD505-2E9C-101B-9397-08002B2CF9AE}" pid="15" name="Mendeley Recent Style Name 6_1">
    <vt:lpwstr>Marine Ecology Progress Se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  <property fmtid="{D5CDD505-2E9C-101B-9397-08002B2CF9AE}" pid="22" name="Mendeley Citation Style_1">
    <vt:lpwstr>http://www.zotero.org/styles/marine-ecology-progress-serie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1b4fb00-3bde-3bb9-aab1-511704c283fb</vt:lpwstr>
  </property>
</Properties>
</file>